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C1D" w:rsidRDefault="00D42C1D" w:rsidP="00107302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upplementary Tables</w:t>
      </w:r>
    </w:p>
    <w:p w:rsidR="00D42C1D" w:rsidRDefault="00D42C1D" w:rsidP="00107302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:rsidR="00107302" w:rsidRPr="000C765C" w:rsidRDefault="00107302" w:rsidP="00107302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0C765C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D42C1D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0C765C">
        <w:rPr>
          <w:rFonts w:ascii="Arial" w:eastAsia="Times New Roman" w:hAnsi="Arial" w:cs="Arial"/>
          <w:b/>
          <w:sz w:val="24"/>
          <w:szCs w:val="24"/>
          <w:lang w:val="en-US"/>
        </w:rPr>
        <w:t>1:</w:t>
      </w:r>
      <w:r w:rsidRPr="000C765C">
        <w:rPr>
          <w:rFonts w:ascii="Arial" w:eastAsia="Times New Roman" w:hAnsi="Arial" w:cs="Arial"/>
          <w:sz w:val="24"/>
          <w:szCs w:val="24"/>
          <w:lang w:val="en-US"/>
        </w:rPr>
        <w:t xml:space="preserve"> Comparison of participant characteristics and intervention changes between participants and non-participants in the 24-month follow-up study</w:t>
      </w:r>
    </w:p>
    <w:p w:rsidR="00107302" w:rsidRPr="00107302" w:rsidRDefault="00107302" w:rsidP="00107302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547"/>
        <w:gridCol w:w="1963"/>
        <w:gridCol w:w="1608"/>
        <w:gridCol w:w="1080"/>
      </w:tblGrid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107302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  <w:b/>
              </w:rPr>
            </w:pPr>
            <w:r w:rsidRPr="00107302">
              <w:rPr>
                <w:rFonts w:ascii="Arial" w:hAnsi="Arial" w:cs="Arial"/>
                <w:b/>
              </w:rPr>
              <w:t xml:space="preserve">Non-Participants </w:t>
            </w:r>
            <w:r w:rsidRPr="00107302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  <w:b/>
              </w:rPr>
            </w:pPr>
            <w:r w:rsidRPr="00107302">
              <w:rPr>
                <w:rFonts w:ascii="Arial" w:hAnsi="Arial" w:cs="Arial"/>
                <w:b/>
              </w:rPr>
              <w:t xml:space="preserve">Participants </w:t>
            </w:r>
            <w:r w:rsidRPr="00107302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  <w:b/>
              </w:rPr>
            </w:pPr>
            <w:r w:rsidRPr="00107302">
              <w:rPr>
                <w:rFonts w:ascii="Arial" w:hAnsi="Arial" w:cs="Arial"/>
                <w:b/>
                <w:i/>
              </w:rPr>
              <w:t>P</w:t>
            </w:r>
            <w:r w:rsidRPr="00107302">
              <w:rPr>
                <w:rFonts w:ascii="Arial" w:hAnsi="Arial" w:cs="Arial"/>
                <w:b/>
              </w:rPr>
              <w:t xml:space="preserve">-value </w:t>
            </w:r>
            <w:r w:rsidRPr="00107302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567FC2" w:rsidRDefault="00107302" w:rsidP="00107302">
            <w:pPr>
              <w:rPr>
                <w:rFonts w:ascii="Arial" w:hAnsi="Arial" w:cs="Arial"/>
                <w:b/>
              </w:rPr>
            </w:pPr>
            <w:r w:rsidRPr="00567FC2">
              <w:rPr>
                <w:rFonts w:ascii="Arial" w:hAnsi="Arial" w:cs="Arial"/>
                <w:b/>
              </w:rPr>
              <w:t>Baseline characteristics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26630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N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52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334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</w:p>
        </w:tc>
      </w:tr>
      <w:tr w:rsidR="00567FC2" w:rsidRPr="00107302" w:rsidTr="001517E9">
        <w:trPr>
          <w:trHeight w:val="302"/>
        </w:trPr>
        <w:tc>
          <w:tcPr>
            <w:tcW w:w="4547" w:type="dxa"/>
          </w:tcPr>
          <w:p w:rsidR="00567FC2" w:rsidRPr="00107302" w:rsidRDefault="006274C6" w:rsidP="00266306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TA group assignment </w:t>
            </w:r>
            <w:r w:rsidR="00567FC2">
              <w:rPr>
                <w:rFonts w:ascii="Arial" w:hAnsi="Arial" w:cs="Arial"/>
              </w:rPr>
              <w:t>(no. HIGH</w:t>
            </w:r>
            <w:r>
              <w:rPr>
                <w:rFonts w:ascii="Arial" w:hAnsi="Arial" w:cs="Arial"/>
              </w:rPr>
              <w:t xml:space="preserve"> </w:t>
            </w:r>
            <w:r w:rsidR="00567FC2">
              <w:rPr>
                <w:rFonts w:ascii="Arial" w:hAnsi="Arial" w:cs="Arial"/>
              </w:rPr>
              <w:t>/MOD)</w:t>
            </w:r>
          </w:p>
        </w:tc>
        <w:tc>
          <w:tcPr>
            <w:tcW w:w="1963" w:type="dxa"/>
          </w:tcPr>
          <w:p w:rsidR="00567FC2" w:rsidRPr="00107302" w:rsidRDefault="0051536A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="001517E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608" w:type="dxa"/>
          </w:tcPr>
          <w:p w:rsidR="00567FC2" w:rsidRPr="00107302" w:rsidRDefault="0051536A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/165</w:t>
            </w:r>
          </w:p>
        </w:tc>
        <w:tc>
          <w:tcPr>
            <w:tcW w:w="1080" w:type="dxa"/>
          </w:tcPr>
          <w:p w:rsidR="00567FC2" w:rsidRPr="00107302" w:rsidRDefault="00567FC2" w:rsidP="00107302">
            <w:pPr>
              <w:jc w:val="center"/>
              <w:rPr>
                <w:rFonts w:ascii="Arial" w:hAnsi="Arial" w:cs="Arial"/>
              </w:rPr>
            </w:pP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26630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Married or common law, no. (%)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31 (59.6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232 (69.5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16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26630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Educated beyond high school, no. (%)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39 (75.0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263 (78.7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54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26630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Employed full time, no. (%)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14 (26.9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108 (32.3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43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26630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Ethnicity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47 (90.4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297 (88.9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75</w:t>
            </w:r>
          </w:p>
        </w:tc>
      </w:tr>
      <w:tr w:rsidR="00107302" w:rsidRPr="000B373F" w:rsidTr="001517E9">
        <w:trPr>
          <w:trHeight w:val="302"/>
        </w:trPr>
        <w:tc>
          <w:tcPr>
            <w:tcW w:w="4547" w:type="dxa"/>
          </w:tcPr>
          <w:p w:rsidR="00107302" w:rsidRPr="000B373F" w:rsidRDefault="00107302" w:rsidP="00266306">
            <w:pPr>
              <w:ind w:left="180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Age, mean (SD), y</w:t>
            </w:r>
          </w:p>
        </w:tc>
        <w:tc>
          <w:tcPr>
            <w:tcW w:w="1963" w:type="dxa"/>
          </w:tcPr>
          <w:p w:rsidR="00107302" w:rsidRPr="000B373F" w:rsidRDefault="007C0663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58.0</w:t>
            </w:r>
            <w:r w:rsidR="00107302" w:rsidRPr="000B373F">
              <w:rPr>
                <w:rFonts w:ascii="Arial" w:hAnsi="Arial" w:cs="Arial"/>
              </w:rPr>
              <w:t xml:space="preserve"> (4.4)</w:t>
            </w:r>
          </w:p>
        </w:tc>
        <w:tc>
          <w:tcPr>
            <w:tcW w:w="1608" w:type="dxa"/>
          </w:tcPr>
          <w:p w:rsidR="00107302" w:rsidRPr="000B373F" w:rsidRDefault="007C0663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59.7</w:t>
            </w:r>
            <w:r w:rsidR="00107302" w:rsidRPr="000B373F">
              <w:rPr>
                <w:rFonts w:ascii="Arial" w:hAnsi="Arial" w:cs="Arial"/>
              </w:rPr>
              <w:t xml:space="preserve"> (5.0)</w:t>
            </w:r>
          </w:p>
        </w:tc>
        <w:tc>
          <w:tcPr>
            <w:tcW w:w="1080" w:type="dxa"/>
          </w:tcPr>
          <w:p w:rsidR="00107302" w:rsidRPr="000B373F" w:rsidRDefault="00107302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0.02</w:t>
            </w:r>
          </w:p>
        </w:tc>
      </w:tr>
      <w:tr w:rsidR="00107302" w:rsidRPr="000B373F" w:rsidTr="001517E9">
        <w:trPr>
          <w:trHeight w:val="302"/>
        </w:trPr>
        <w:tc>
          <w:tcPr>
            <w:tcW w:w="4547" w:type="dxa"/>
          </w:tcPr>
          <w:p w:rsidR="00107302" w:rsidRPr="000B373F" w:rsidRDefault="00107302" w:rsidP="00266306">
            <w:pPr>
              <w:ind w:left="180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Weight, mean (SD), kg</w:t>
            </w:r>
          </w:p>
        </w:tc>
        <w:tc>
          <w:tcPr>
            <w:tcW w:w="1963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79.2 (14.3)</w:t>
            </w:r>
          </w:p>
        </w:tc>
        <w:tc>
          <w:tcPr>
            <w:tcW w:w="1608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76.9 (12.8)</w:t>
            </w:r>
          </w:p>
        </w:tc>
        <w:tc>
          <w:tcPr>
            <w:tcW w:w="1080" w:type="dxa"/>
          </w:tcPr>
          <w:p w:rsidR="00107302" w:rsidRPr="000B373F" w:rsidRDefault="00107302" w:rsidP="00E76674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0.</w:t>
            </w:r>
            <w:r w:rsidR="00E76674" w:rsidRPr="000B373F">
              <w:rPr>
                <w:rFonts w:ascii="Arial" w:hAnsi="Arial" w:cs="Arial"/>
              </w:rPr>
              <w:t>23</w:t>
            </w:r>
          </w:p>
        </w:tc>
      </w:tr>
      <w:tr w:rsidR="00107302" w:rsidRPr="000B373F" w:rsidTr="001517E9">
        <w:trPr>
          <w:trHeight w:val="302"/>
        </w:trPr>
        <w:tc>
          <w:tcPr>
            <w:tcW w:w="4547" w:type="dxa"/>
          </w:tcPr>
          <w:p w:rsidR="00107302" w:rsidRPr="000B373F" w:rsidRDefault="00107302" w:rsidP="000C3273">
            <w:pPr>
              <w:ind w:left="180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B</w:t>
            </w:r>
            <w:r w:rsidR="000C3273">
              <w:rPr>
                <w:rFonts w:ascii="Arial" w:hAnsi="Arial" w:cs="Arial"/>
              </w:rPr>
              <w:t>ody mass index</w:t>
            </w:r>
            <w:r w:rsidRPr="000B373F">
              <w:rPr>
                <w:rFonts w:ascii="Arial" w:hAnsi="Arial" w:cs="Arial"/>
              </w:rPr>
              <w:t>, mean (SD)</w:t>
            </w:r>
          </w:p>
        </w:tc>
        <w:tc>
          <w:tcPr>
            <w:tcW w:w="1963" w:type="dxa"/>
          </w:tcPr>
          <w:p w:rsidR="00107302" w:rsidRPr="000B373F" w:rsidRDefault="00107302" w:rsidP="00E76674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29.</w:t>
            </w:r>
            <w:r w:rsidR="00E76674" w:rsidRPr="000B373F">
              <w:rPr>
                <w:rFonts w:ascii="Arial" w:hAnsi="Arial" w:cs="Arial"/>
              </w:rPr>
              <w:t xml:space="preserve">9 </w:t>
            </w:r>
            <w:r w:rsidRPr="000B373F">
              <w:rPr>
                <w:rFonts w:ascii="Arial" w:hAnsi="Arial" w:cs="Arial"/>
              </w:rPr>
              <w:t>(4.</w:t>
            </w:r>
            <w:r w:rsidR="00E76674" w:rsidRPr="000B373F">
              <w:rPr>
                <w:rFonts w:ascii="Arial" w:hAnsi="Arial" w:cs="Arial"/>
              </w:rPr>
              <w:t>4</w:t>
            </w:r>
            <w:r w:rsidRPr="000B373F">
              <w:rPr>
                <w:rFonts w:ascii="Arial" w:hAnsi="Arial" w:cs="Arial"/>
              </w:rPr>
              <w:t>)</w:t>
            </w:r>
          </w:p>
        </w:tc>
        <w:tc>
          <w:tcPr>
            <w:tcW w:w="1608" w:type="dxa"/>
          </w:tcPr>
          <w:p w:rsidR="00107302" w:rsidRPr="000B373F" w:rsidRDefault="00E76674" w:rsidP="00E76674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29</w:t>
            </w:r>
            <w:r w:rsidR="00107302" w:rsidRPr="000B373F">
              <w:rPr>
                <w:rFonts w:ascii="Arial" w:hAnsi="Arial" w:cs="Arial"/>
              </w:rPr>
              <w:t>.1 (4.</w:t>
            </w:r>
            <w:r w:rsidRPr="000B373F">
              <w:rPr>
                <w:rFonts w:ascii="Arial" w:hAnsi="Arial" w:cs="Arial"/>
              </w:rPr>
              <w:t>4</w:t>
            </w:r>
            <w:r w:rsidR="00107302" w:rsidRPr="000B373F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107302" w:rsidRPr="000B373F" w:rsidRDefault="00107302" w:rsidP="00E76674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0.</w:t>
            </w:r>
            <w:r w:rsidR="00E76674" w:rsidRPr="000B373F">
              <w:rPr>
                <w:rFonts w:ascii="Arial" w:hAnsi="Arial" w:cs="Arial"/>
              </w:rPr>
              <w:t>23</w:t>
            </w:r>
          </w:p>
        </w:tc>
      </w:tr>
      <w:tr w:rsidR="00107302" w:rsidRPr="000B373F" w:rsidTr="001517E9">
        <w:trPr>
          <w:trHeight w:val="302"/>
        </w:trPr>
        <w:tc>
          <w:tcPr>
            <w:tcW w:w="4547" w:type="dxa"/>
          </w:tcPr>
          <w:p w:rsidR="00107302" w:rsidRPr="000B373F" w:rsidRDefault="00107302" w:rsidP="00266306">
            <w:pPr>
              <w:ind w:left="180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Maximum oxygen consumption, VO</w:t>
            </w:r>
            <w:r w:rsidRPr="000B373F">
              <w:rPr>
                <w:rFonts w:ascii="Arial" w:hAnsi="Arial" w:cs="Arial"/>
                <w:vertAlign w:val="subscript"/>
              </w:rPr>
              <w:t>2max</w:t>
            </w:r>
            <w:r w:rsidRPr="000B373F">
              <w:rPr>
                <w:rFonts w:ascii="Arial" w:hAnsi="Arial" w:cs="Arial"/>
              </w:rPr>
              <w:t>, mean (SD), mL/kg/min</w:t>
            </w:r>
          </w:p>
        </w:tc>
        <w:tc>
          <w:tcPr>
            <w:tcW w:w="1963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26.6 (4.5)</w:t>
            </w:r>
          </w:p>
        </w:tc>
        <w:tc>
          <w:tcPr>
            <w:tcW w:w="1608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26.8 (5.2)</w:t>
            </w:r>
          </w:p>
        </w:tc>
        <w:tc>
          <w:tcPr>
            <w:tcW w:w="1080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0.76</w:t>
            </w:r>
          </w:p>
        </w:tc>
      </w:tr>
      <w:tr w:rsidR="00107302" w:rsidRPr="000B373F" w:rsidTr="001517E9">
        <w:trPr>
          <w:trHeight w:val="302"/>
        </w:trPr>
        <w:tc>
          <w:tcPr>
            <w:tcW w:w="4547" w:type="dxa"/>
          </w:tcPr>
          <w:p w:rsidR="00107302" w:rsidRPr="000B373F" w:rsidRDefault="00107302" w:rsidP="00266306">
            <w:pPr>
              <w:ind w:left="180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Total physical activity, mean (SD), MET-h/week</w:t>
            </w:r>
          </w:p>
        </w:tc>
        <w:tc>
          <w:tcPr>
            <w:tcW w:w="1963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98.3 (39.6)</w:t>
            </w:r>
          </w:p>
        </w:tc>
        <w:tc>
          <w:tcPr>
            <w:tcW w:w="1608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94.9 (46.6)</w:t>
            </w:r>
          </w:p>
        </w:tc>
        <w:tc>
          <w:tcPr>
            <w:tcW w:w="1080" w:type="dxa"/>
          </w:tcPr>
          <w:p w:rsidR="00107302" w:rsidRPr="000B373F" w:rsidRDefault="00107302" w:rsidP="00E76674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0.</w:t>
            </w:r>
            <w:r w:rsidR="00E76674" w:rsidRPr="000B373F">
              <w:rPr>
                <w:rFonts w:ascii="Arial" w:hAnsi="Arial" w:cs="Arial"/>
              </w:rPr>
              <w:t>61</w:t>
            </w:r>
          </w:p>
        </w:tc>
      </w:tr>
      <w:tr w:rsidR="00107302" w:rsidRPr="000B373F" w:rsidTr="001517E9">
        <w:trPr>
          <w:trHeight w:val="302"/>
        </w:trPr>
        <w:tc>
          <w:tcPr>
            <w:tcW w:w="4547" w:type="dxa"/>
          </w:tcPr>
          <w:p w:rsidR="00107302" w:rsidRPr="000B373F" w:rsidRDefault="00107302" w:rsidP="00266306">
            <w:pPr>
              <w:ind w:left="180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Recreational physical activity, mean (SD), MET-h/week</w:t>
            </w:r>
          </w:p>
        </w:tc>
        <w:tc>
          <w:tcPr>
            <w:tcW w:w="1963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8.9 (10.0)</w:t>
            </w:r>
          </w:p>
        </w:tc>
        <w:tc>
          <w:tcPr>
            <w:tcW w:w="1608" w:type="dxa"/>
          </w:tcPr>
          <w:p w:rsidR="00107302" w:rsidRPr="000B373F" w:rsidRDefault="00E76674" w:rsidP="00107302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9.6 (11.8)</w:t>
            </w:r>
          </w:p>
        </w:tc>
        <w:tc>
          <w:tcPr>
            <w:tcW w:w="1080" w:type="dxa"/>
          </w:tcPr>
          <w:p w:rsidR="00107302" w:rsidRPr="000B373F" w:rsidRDefault="00107302" w:rsidP="00E76674">
            <w:pPr>
              <w:jc w:val="center"/>
              <w:rPr>
                <w:rFonts w:ascii="Arial" w:hAnsi="Arial" w:cs="Arial"/>
              </w:rPr>
            </w:pPr>
            <w:r w:rsidRPr="000B373F">
              <w:rPr>
                <w:rFonts w:ascii="Arial" w:hAnsi="Arial" w:cs="Arial"/>
              </w:rPr>
              <w:t>0.</w:t>
            </w:r>
            <w:r w:rsidR="00E76674" w:rsidRPr="000B373F">
              <w:rPr>
                <w:rFonts w:ascii="Arial" w:hAnsi="Arial" w:cs="Arial"/>
              </w:rPr>
              <w:t>67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BC0996" w:rsidRDefault="00107302" w:rsidP="00A027BF">
            <w:pPr>
              <w:rPr>
                <w:rFonts w:ascii="Arial" w:hAnsi="Arial" w:cs="Arial"/>
                <w:b/>
              </w:rPr>
            </w:pPr>
            <w:r w:rsidRPr="00BC0996">
              <w:rPr>
                <w:rFonts w:ascii="Arial" w:hAnsi="Arial" w:cs="Arial"/>
                <w:b/>
              </w:rPr>
              <w:t>0-12 month</w:t>
            </w:r>
            <w:r w:rsidR="00A027BF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tabs>
                <w:tab w:val="left" w:pos="180"/>
              </w:tabs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Average exercise time in BETA, mean (SD), minutes/week</w:t>
            </w:r>
          </w:p>
        </w:tc>
        <w:tc>
          <w:tcPr>
            <w:tcW w:w="1963" w:type="dxa"/>
            <w:shd w:val="clear" w:color="auto" w:fill="auto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 xml:space="preserve"> 125.7 (84.8)</w:t>
            </w:r>
          </w:p>
        </w:tc>
        <w:tc>
          <w:tcPr>
            <w:tcW w:w="1608" w:type="dxa"/>
            <w:shd w:val="clear" w:color="auto" w:fill="auto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180.1 (81.6)</w:t>
            </w:r>
          </w:p>
        </w:tc>
        <w:tc>
          <w:tcPr>
            <w:tcW w:w="1080" w:type="dxa"/>
          </w:tcPr>
          <w:p w:rsidR="00107302" w:rsidRPr="00107302" w:rsidDel="001832D5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&lt; 0.01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Recreational physical activity</w:t>
            </w:r>
            <w:r w:rsidR="00A027BF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 MET-h/week</w:t>
            </w:r>
          </w:p>
        </w:tc>
        <w:tc>
          <w:tcPr>
            <w:tcW w:w="1963" w:type="dxa"/>
          </w:tcPr>
          <w:p w:rsidR="00107302" w:rsidRPr="00107302" w:rsidRDefault="00107302" w:rsidP="009769CC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17.</w:t>
            </w:r>
            <w:r w:rsidR="009769CC">
              <w:rPr>
                <w:rFonts w:ascii="Arial" w:hAnsi="Arial" w:cs="Arial"/>
              </w:rPr>
              <w:t>5 (18.0</w:t>
            </w:r>
            <w:r w:rsidRPr="00107302">
              <w:rPr>
                <w:rFonts w:ascii="Arial" w:hAnsi="Arial" w:cs="Arial"/>
              </w:rPr>
              <w:t>)</w:t>
            </w:r>
          </w:p>
        </w:tc>
        <w:tc>
          <w:tcPr>
            <w:tcW w:w="1608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 (19.9</w:t>
            </w:r>
            <w:r w:rsidR="00107302" w:rsidRPr="0010730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Total physical activity</w:t>
            </w:r>
            <w:r w:rsidR="00A027BF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 MET-h/week</w:t>
            </w:r>
          </w:p>
        </w:tc>
        <w:tc>
          <w:tcPr>
            <w:tcW w:w="1963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 (53.9</w:t>
            </w:r>
            <w:r w:rsidR="00107302" w:rsidRPr="00107302">
              <w:rPr>
                <w:rFonts w:ascii="Arial" w:hAnsi="Arial" w:cs="Arial"/>
              </w:rPr>
              <w:t>)</w:t>
            </w:r>
          </w:p>
        </w:tc>
        <w:tc>
          <w:tcPr>
            <w:tcW w:w="1608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 (50.3</w:t>
            </w:r>
            <w:r w:rsidR="00107302" w:rsidRPr="0010730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Moderate-vigorous physical activity</w:t>
            </w:r>
            <w:r w:rsidR="00A027BF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MET-h/week</w:t>
            </w:r>
          </w:p>
        </w:tc>
        <w:tc>
          <w:tcPr>
            <w:tcW w:w="1963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 (18.5</w:t>
            </w:r>
            <w:r w:rsidR="00107302" w:rsidRPr="00107302">
              <w:rPr>
                <w:rFonts w:ascii="Arial" w:hAnsi="Arial" w:cs="Arial"/>
              </w:rPr>
              <w:t>)</w:t>
            </w:r>
          </w:p>
        </w:tc>
        <w:tc>
          <w:tcPr>
            <w:tcW w:w="1608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 (20.2</w:t>
            </w:r>
            <w:r w:rsidR="00107302" w:rsidRPr="00107302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107302" w:rsidRPr="00107302" w:rsidRDefault="009769CC" w:rsidP="001073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Body weight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kg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1.3 (4.9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2.4 (4.3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08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9D519A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B</w:t>
            </w:r>
            <w:r w:rsidR="009D519A">
              <w:rPr>
                <w:rFonts w:ascii="Arial" w:hAnsi="Arial" w:cs="Arial"/>
              </w:rPr>
              <w:t>ody mass index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0.6 (1.8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1.0 (1.7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13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Waist</w:t>
            </w:r>
            <w:r w:rsidR="009D519A">
              <w:rPr>
                <w:rFonts w:ascii="Arial" w:hAnsi="Arial" w:cs="Arial"/>
              </w:rPr>
              <w:t xml:space="preserve"> circumference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cm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3.8 (5.8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5.7 (6.7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06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Hip</w:t>
            </w:r>
            <w:r w:rsidR="009D519A">
              <w:rPr>
                <w:rFonts w:ascii="Arial" w:hAnsi="Arial" w:cs="Arial"/>
              </w:rPr>
              <w:t xml:space="preserve"> circumference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cm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1.9 (5.4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2.4 (4.7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46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Waist-to-hip ratio</w:t>
            </w:r>
            <w:r w:rsidR="000C3273">
              <w:rPr>
                <w:rFonts w:ascii="Arial" w:hAnsi="Arial" w:cs="Arial"/>
              </w:rPr>
              <w:t xml:space="preserve"> change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0.021 (0.050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0.033 (0.050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12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 xml:space="preserve">Total </w:t>
            </w:r>
            <w:r w:rsidR="009D519A">
              <w:rPr>
                <w:rFonts w:ascii="Arial" w:hAnsi="Arial" w:cs="Arial"/>
              </w:rPr>
              <w:t xml:space="preserve">body </w:t>
            </w:r>
            <w:r w:rsidRPr="00107302">
              <w:rPr>
                <w:rFonts w:ascii="Arial" w:hAnsi="Arial" w:cs="Arial"/>
              </w:rPr>
              <w:t>fat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 kg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0.89 (3.55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2.07 (3.70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04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Percent fat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 %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0.6 (2.7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1.7 (3.2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02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Lean mass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 kg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0.36 (2.59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0.26 (1.80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79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Subcutaneous abdominal fat area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cm</w:t>
            </w:r>
            <w:r w:rsidRPr="0010730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19.4 (56.0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29.7 (44.2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22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lastRenderedPageBreak/>
              <w:t>Intra-abdominal fat area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cm</w:t>
            </w:r>
            <w:r w:rsidRPr="0010730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7.9 (20.6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14.4 (23.4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06</w:t>
            </w:r>
          </w:p>
        </w:tc>
      </w:tr>
      <w:tr w:rsidR="00107302" w:rsidRPr="00107302" w:rsidTr="001517E9">
        <w:trPr>
          <w:trHeight w:val="302"/>
        </w:trPr>
        <w:tc>
          <w:tcPr>
            <w:tcW w:w="4547" w:type="dxa"/>
          </w:tcPr>
          <w:p w:rsidR="00107302" w:rsidRPr="00107302" w:rsidRDefault="00107302" w:rsidP="00BC0996">
            <w:pPr>
              <w:ind w:left="180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 xml:space="preserve">Total </w:t>
            </w:r>
            <w:r w:rsidR="009D519A">
              <w:rPr>
                <w:rFonts w:ascii="Arial" w:hAnsi="Arial" w:cs="Arial"/>
              </w:rPr>
              <w:t xml:space="preserve">abdominal </w:t>
            </w:r>
            <w:r w:rsidRPr="00107302">
              <w:rPr>
                <w:rFonts w:ascii="Arial" w:hAnsi="Arial" w:cs="Arial"/>
              </w:rPr>
              <w:t>fat area</w:t>
            </w:r>
            <w:r w:rsidR="000C3273">
              <w:rPr>
                <w:rFonts w:ascii="Arial" w:hAnsi="Arial" w:cs="Arial"/>
              </w:rPr>
              <w:t xml:space="preserve"> change</w:t>
            </w:r>
            <w:r w:rsidRPr="00107302">
              <w:rPr>
                <w:rFonts w:ascii="Arial" w:hAnsi="Arial" w:cs="Arial"/>
              </w:rPr>
              <w:t>, mean (SD), cm</w:t>
            </w:r>
            <w:r w:rsidRPr="0010730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63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27.3 (71.9)</w:t>
            </w:r>
          </w:p>
        </w:tc>
        <w:tc>
          <w:tcPr>
            <w:tcW w:w="1608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-44.2 (58.6)</w:t>
            </w:r>
          </w:p>
        </w:tc>
        <w:tc>
          <w:tcPr>
            <w:tcW w:w="1080" w:type="dxa"/>
          </w:tcPr>
          <w:p w:rsidR="00107302" w:rsidRPr="00107302" w:rsidRDefault="00107302" w:rsidP="00107302">
            <w:pPr>
              <w:jc w:val="center"/>
              <w:rPr>
                <w:rFonts w:ascii="Arial" w:hAnsi="Arial" w:cs="Arial"/>
              </w:rPr>
            </w:pPr>
            <w:r w:rsidRPr="00107302">
              <w:rPr>
                <w:rFonts w:ascii="Arial" w:hAnsi="Arial" w:cs="Arial"/>
              </w:rPr>
              <w:t>0.12</w:t>
            </w:r>
          </w:p>
        </w:tc>
      </w:tr>
    </w:tbl>
    <w:p w:rsidR="00B70CD8" w:rsidRDefault="00B70CD8" w:rsidP="00745EA1">
      <w:pPr>
        <w:spacing w:after="40" w:line="240" w:lineRule="auto"/>
        <w:rPr>
          <w:rFonts w:ascii="Arial" w:eastAsia="Times New Roman" w:hAnsi="Arial" w:cs="Arial"/>
          <w:sz w:val="20"/>
          <w:szCs w:val="20"/>
          <w:vertAlign w:val="superscript"/>
          <w:lang w:val="en-US"/>
        </w:rPr>
      </w:pPr>
    </w:p>
    <w:p w:rsidR="00107302" w:rsidRPr="00481151" w:rsidRDefault="00107302" w:rsidP="00745EA1">
      <w:pPr>
        <w:spacing w:after="40" w:line="240" w:lineRule="auto"/>
        <w:rPr>
          <w:rFonts w:ascii="Arial" w:eastAsia="Times New Roman" w:hAnsi="Arial" w:cs="Arial"/>
          <w:lang w:val="en-US"/>
        </w:rPr>
      </w:pPr>
      <w:proofErr w:type="gramStart"/>
      <w:r w:rsidRPr="00481151">
        <w:rPr>
          <w:rFonts w:ascii="Arial" w:eastAsia="Times New Roman" w:hAnsi="Arial" w:cs="Arial"/>
          <w:vertAlign w:val="superscript"/>
          <w:lang w:val="en-US"/>
        </w:rPr>
        <w:t>a</w:t>
      </w:r>
      <w:proofErr w:type="gramEnd"/>
      <w:r w:rsidRPr="00481151">
        <w:rPr>
          <w:rFonts w:ascii="Arial" w:eastAsia="Times New Roman" w:hAnsi="Arial" w:cs="Arial"/>
          <w:lang w:val="en-US"/>
        </w:rPr>
        <w:t xml:space="preserve"> Women who completed intervention but did not complete the 24-month adiposity measurement</w:t>
      </w:r>
    </w:p>
    <w:p w:rsidR="00107302" w:rsidRPr="00481151" w:rsidRDefault="00107302" w:rsidP="00745EA1">
      <w:pPr>
        <w:spacing w:after="40" w:line="240" w:lineRule="auto"/>
        <w:rPr>
          <w:rFonts w:ascii="Arial" w:eastAsia="Times New Roman" w:hAnsi="Arial" w:cs="Arial"/>
          <w:lang w:val="en-US"/>
        </w:rPr>
      </w:pPr>
      <w:proofErr w:type="gramStart"/>
      <w:r w:rsidRPr="00481151">
        <w:rPr>
          <w:rFonts w:ascii="Arial" w:eastAsia="Times New Roman" w:hAnsi="Arial" w:cs="Arial"/>
          <w:vertAlign w:val="superscript"/>
          <w:lang w:val="en-US"/>
        </w:rPr>
        <w:t>b</w:t>
      </w:r>
      <w:proofErr w:type="gramEnd"/>
      <w:r w:rsidRPr="00481151">
        <w:rPr>
          <w:rFonts w:ascii="Arial" w:eastAsia="Times New Roman" w:hAnsi="Arial" w:cs="Arial"/>
          <w:lang w:val="en-US"/>
        </w:rPr>
        <w:t xml:space="preserve"> Women who completed intervention and participated in 24-month follow-up</w:t>
      </w:r>
    </w:p>
    <w:p w:rsidR="00107302" w:rsidRPr="00481151" w:rsidRDefault="00107302" w:rsidP="00745EA1">
      <w:pPr>
        <w:spacing w:after="40" w:line="240" w:lineRule="auto"/>
        <w:rPr>
          <w:rFonts w:ascii="Arial" w:eastAsia="Times New Roman" w:hAnsi="Arial" w:cs="Arial"/>
          <w:lang w:val="en-US"/>
        </w:rPr>
      </w:pPr>
      <w:proofErr w:type="gramStart"/>
      <w:r w:rsidRPr="00481151">
        <w:rPr>
          <w:rFonts w:ascii="Arial" w:eastAsia="Times New Roman" w:hAnsi="Arial" w:cs="Arial"/>
          <w:vertAlign w:val="superscript"/>
          <w:lang w:val="en-US"/>
        </w:rPr>
        <w:t>c</w:t>
      </w:r>
      <w:proofErr w:type="gramEnd"/>
      <w:r w:rsidRPr="00481151">
        <w:rPr>
          <w:rFonts w:ascii="Arial" w:eastAsia="Times New Roman" w:hAnsi="Arial" w:cs="Arial"/>
          <w:lang w:val="en-US"/>
        </w:rPr>
        <w:t xml:space="preserve"> P value for the test of significance that the difference between the mean of MOD and HIGH group equals zero, by Student’s t-test</w:t>
      </w:r>
    </w:p>
    <w:p w:rsidR="00107302" w:rsidRPr="00481151" w:rsidRDefault="00107302" w:rsidP="00B70CD8">
      <w:pPr>
        <w:spacing w:after="40" w:line="240" w:lineRule="auto"/>
        <w:rPr>
          <w:rFonts w:ascii="Arial" w:eastAsia="Times New Roman" w:hAnsi="Arial" w:cs="Arial"/>
          <w:lang w:val="en-US"/>
        </w:rPr>
      </w:pPr>
      <w:r w:rsidRPr="00481151">
        <w:rPr>
          <w:rFonts w:ascii="Arial" w:eastAsia="Times New Roman" w:hAnsi="Arial" w:cs="Arial"/>
          <w:lang w:val="en-US"/>
        </w:rPr>
        <w:t>BETA, Breast Cancer an</w:t>
      </w:r>
      <w:r w:rsidR="00481151" w:rsidRPr="00481151">
        <w:rPr>
          <w:rFonts w:ascii="Arial" w:eastAsia="Times New Roman" w:hAnsi="Arial" w:cs="Arial"/>
          <w:lang w:val="en-US"/>
        </w:rPr>
        <w:t>d Exercise Trial in Alberta.</w:t>
      </w:r>
    </w:p>
    <w:p w:rsidR="00481151" w:rsidRPr="00481151" w:rsidRDefault="00481151" w:rsidP="00B70CD8">
      <w:pPr>
        <w:spacing w:after="40" w:line="240" w:lineRule="auto"/>
        <w:rPr>
          <w:rFonts w:ascii="Arial" w:eastAsia="Times New Roman" w:hAnsi="Arial" w:cs="Arial"/>
          <w:lang w:val="en-US"/>
        </w:rPr>
        <w:sectPr w:rsidR="00481151" w:rsidRPr="00481151" w:rsidSect="00B70C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1151" w:rsidRDefault="00481151" w:rsidP="00B70CD8">
      <w:pPr>
        <w:spacing w:after="40" w:line="240" w:lineRule="auto"/>
        <w:rPr>
          <w:rFonts w:ascii="Arial" w:eastAsia="Times New Roman" w:hAnsi="Arial" w:cs="Arial"/>
          <w:sz w:val="16"/>
          <w:szCs w:val="16"/>
          <w:lang w:val="en-US"/>
        </w:rPr>
      </w:pP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T</w:t>
      </w: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t xml:space="preserve">able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t xml:space="preserve">2:  </w:t>
      </w:r>
      <w:r w:rsidRPr="000C765C">
        <w:rPr>
          <w:rFonts w:ascii="Arial" w:eastAsia="Times New Roman" w:hAnsi="Arial" w:cs="Arial"/>
          <w:sz w:val="24"/>
          <w:szCs w:val="24"/>
          <w:lang w:val="en-US"/>
        </w:rPr>
        <w:t>Body composition changes between 0-24 months stratified by body mass index in the Breast Cancer and Exercise Trial in Alberta, 2010-2014</w:t>
      </w: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tbl>
      <w:tblPr>
        <w:tblW w:w="1269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810"/>
        <w:gridCol w:w="2430"/>
        <w:gridCol w:w="813"/>
        <w:gridCol w:w="2494"/>
        <w:gridCol w:w="2453"/>
        <w:gridCol w:w="1260"/>
      </w:tblGrid>
      <w:tr w:rsidR="00481151" w:rsidRPr="00107302" w:rsidTr="00481151">
        <w:trPr>
          <w:trHeight w:val="302"/>
        </w:trPr>
        <w:tc>
          <w:tcPr>
            <w:tcW w:w="162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rate Volume</w:t>
            </w:r>
          </w:p>
        </w:tc>
        <w:tc>
          <w:tcPr>
            <w:tcW w:w="3307" w:type="dxa"/>
            <w:gridSpan w:val="2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igh Volume</w:t>
            </w:r>
          </w:p>
        </w:tc>
        <w:tc>
          <w:tcPr>
            <w:tcW w:w="2453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diposity measure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n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S Mean Change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 xml:space="preserve">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n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S Mean Change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 xml:space="preserve">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53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Between-Group Difference, HIGH-MOD 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for interaction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weight, kg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4 (-1.53 to 0.0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3 (-1.92 to -0.33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9 (-1.43 to 0.6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9 (-2.52 to 0.7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96 (-4.59 to -1.34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08 (-4.27 to 0.1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mass index, kg/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3 (-0.54 to 0.09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3 (-0.74 to -0.11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0 (-0.62 to 0.2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2 (-0.96 to 0.3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6 (-1.68 to -0.43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3 (-1.58 to 0.1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60 (-4.87 to -2.33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67 (-5.94 to -3.39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7 (-2.74 to 0.6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00 (-6.00 to -2.00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61 (-7.60 to -3.62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2 (-4.29 to 1.0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p circumference, cm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3 (-2.41 to -0.8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4 (-2.33 to -0.75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 (-0.94 to 1.1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9 (-2.80 to 0.42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01 (-3.59 to -0.44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2 (-2.96 to 1.3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ist-to-hip ratio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2 (-0.031 to -0.013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3 (-0.042 to -0.024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11 (-0.023 to 0.00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6 (-0.039 to -0.014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3 (-0.045 to -0.021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7 (-0.023 to 0.01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lean mass, kg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6 (-0.38 to 0.26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 (-0.24 to 0.40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 (-0.28 to 0.5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2 (-1.06 to 0.02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7 (-1.21 to -0.14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5 (-0.87 to 0.5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fat mass, kg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4 (-1.05 to 0.17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4 (-1.56 to -0.32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0 (-1.61 to 0.3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5 (-1.65 to 0.94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2 (-2.67 to -0.16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6 (-2.79 to 0.6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cent body fat, %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6 (-1.07 to 0.1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8 (-1.69 to -0.4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2 (-1.42 to 0.1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1 (-0.84 to 0.8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2 (-1.42 to 0.1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1 (-1.69 to 0.4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bcutaneous abdomin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8.98 (-28.02 to -9.94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4.79 (-33.91 to -15.6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81 (-17.84 to 6.2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9.83 (-40.64 to -19.0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6.82 (-57.37 to -36.28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7.00 (-31.43 to -2.5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abdomin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28 (-9.62 to -0.94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51 (-6.90 to 1.89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7 (-3.06 to 8.6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1.64 (-18.73 to -4.56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7.21 (-24.16 to -10.25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56 (-15.05 to 3.9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3.66 (-35.72 to -11.60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7.45 (-39.68 to -15.22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78 (-19.90 to 12.3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481151" w:rsidRPr="00107302" w:rsidTr="00481151">
        <w:trPr>
          <w:trHeight w:val="302"/>
        </w:trPr>
        <w:tc>
          <w:tcPr>
            <w:tcW w:w="16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2.78 (-57.66 to -27.9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5.96 (-80.50 to -51.42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3.18 (-43.01 to -3.3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81151" w:rsidRPr="00481151" w:rsidRDefault="00481151" w:rsidP="00481151">
      <w:pPr>
        <w:spacing w:before="120" w:after="0" w:line="240" w:lineRule="auto"/>
        <w:rPr>
          <w:rFonts w:ascii="Arial" w:eastAsia="Times New Roman" w:hAnsi="Arial" w:cs="Arial"/>
          <w:lang w:val="en-US"/>
        </w:rPr>
      </w:pPr>
      <w:proofErr w:type="gramStart"/>
      <w:r w:rsidRPr="00481151">
        <w:rPr>
          <w:rFonts w:ascii="Arial" w:eastAsia="Times New Roman" w:hAnsi="Arial" w:cs="Arial"/>
          <w:vertAlign w:val="superscript"/>
          <w:lang w:val="en-US"/>
        </w:rPr>
        <w:t>a</w:t>
      </w:r>
      <w:proofErr w:type="gramEnd"/>
      <w:r w:rsidRPr="00481151">
        <w:rPr>
          <w:rFonts w:ascii="Arial" w:eastAsia="Times New Roman" w:hAnsi="Arial" w:cs="Arial"/>
          <w:vertAlign w:val="superscript"/>
          <w:lang w:val="en-US"/>
        </w:rPr>
        <w:t xml:space="preserve"> </w:t>
      </w:r>
      <w:r w:rsidRPr="00481151">
        <w:rPr>
          <w:rFonts w:ascii="Arial" w:eastAsia="Times New Roman" w:hAnsi="Arial" w:cs="Arial"/>
          <w:lang w:val="en-US"/>
        </w:rPr>
        <w:t>Number of participants completing measures at baseline and 24 months, within each randomization group</w:t>
      </w:r>
    </w:p>
    <w:p w:rsidR="00481151" w:rsidRPr="00481151" w:rsidRDefault="00481151" w:rsidP="00481151">
      <w:pPr>
        <w:spacing w:after="0" w:line="240" w:lineRule="auto"/>
        <w:rPr>
          <w:rFonts w:ascii="Arial" w:eastAsia="Times New Roman" w:hAnsi="Arial" w:cs="Arial"/>
          <w:lang w:val="en-US"/>
        </w:rPr>
      </w:pPr>
      <w:proofErr w:type="gramStart"/>
      <w:r w:rsidRPr="00481151">
        <w:rPr>
          <w:rFonts w:ascii="Arial" w:eastAsia="Times New Roman" w:hAnsi="Arial" w:cs="Arial"/>
          <w:vertAlign w:val="superscript"/>
          <w:lang w:val="en-US"/>
        </w:rPr>
        <w:t>b</w:t>
      </w:r>
      <w:proofErr w:type="gramEnd"/>
      <w:r w:rsidRPr="00481151">
        <w:rPr>
          <w:rFonts w:ascii="Arial" w:eastAsia="Times New Roman" w:hAnsi="Arial" w:cs="Arial"/>
          <w:lang w:val="en-US"/>
        </w:rPr>
        <w:t xml:space="preserve"> Least-square mean change from 0 to 24 months and LS mean difference between the two intervention groups, estimated from generalized linear model</w:t>
      </w:r>
    </w:p>
    <w:p w:rsidR="00481151" w:rsidRPr="00481151" w:rsidRDefault="00481151" w:rsidP="004811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481151">
        <w:rPr>
          <w:rFonts w:ascii="Arial" w:eastAsia="Times New Roman" w:hAnsi="Arial" w:cs="Arial"/>
          <w:vertAlign w:val="superscript"/>
          <w:lang w:val="en-US"/>
        </w:rPr>
        <w:t>c</w:t>
      </w:r>
      <w:r w:rsidRPr="00481151">
        <w:rPr>
          <w:rFonts w:ascii="Arial" w:eastAsia="Times New Roman" w:hAnsi="Arial" w:cs="Arial"/>
          <w:lang w:val="en-US"/>
        </w:rPr>
        <w:t xml:space="preserve"> P refers to the statistical significance of the interaction term between the high volume exercise group and the stratified variable, with the model as: adiposity change = β0 +  β1 × group +  β2 × baseline adiposity +  β3 × location + β4 × baseline BMI + β5 × baseline BMI ×group, where BMI was treated as a continuous covariate.</w:t>
      </w:r>
    </w:p>
    <w:p w:rsidR="00481151" w:rsidRPr="00481151" w:rsidRDefault="00481151" w:rsidP="00B70CD8">
      <w:pPr>
        <w:spacing w:after="40" w:line="240" w:lineRule="auto"/>
        <w:rPr>
          <w:rFonts w:ascii="Times New Roman" w:hAnsi="Times New Roman" w:cs="Times New Roman"/>
          <w:b/>
          <w:lang w:val="en-US"/>
        </w:rPr>
        <w:sectPr w:rsidR="00481151" w:rsidRPr="00481151" w:rsidSect="004811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t xml:space="preserve">3:  </w:t>
      </w:r>
      <w:r w:rsidRPr="000C765C">
        <w:rPr>
          <w:rFonts w:ascii="Arial" w:eastAsia="Times New Roman" w:hAnsi="Arial" w:cs="Arial"/>
          <w:sz w:val="24"/>
          <w:szCs w:val="24"/>
          <w:lang w:val="en-US"/>
        </w:rPr>
        <w:t>Body composition changes between 0-24 months stratified by age in the Breast Cancer and Exercise Trial in Alberta, 2010-2014</w:t>
      </w: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1251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764"/>
        <w:gridCol w:w="766"/>
        <w:gridCol w:w="2430"/>
        <w:gridCol w:w="813"/>
        <w:gridCol w:w="2494"/>
        <w:gridCol w:w="2453"/>
        <w:gridCol w:w="1260"/>
      </w:tblGrid>
      <w:tr w:rsidR="00481151" w:rsidRPr="00107302" w:rsidTr="00481151">
        <w:trPr>
          <w:trHeight w:val="302"/>
        </w:trPr>
        <w:tc>
          <w:tcPr>
            <w:tcW w:w="153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2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rate Volume</w:t>
            </w:r>
          </w:p>
        </w:tc>
        <w:tc>
          <w:tcPr>
            <w:tcW w:w="3307" w:type="dxa"/>
            <w:gridSpan w:val="2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igh Volume</w:t>
            </w:r>
          </w:p>
        </w:tc>
        <w:tc>
          <w:tcPr>
            <w:tcW w:w="2453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diposity measure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n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S Mean Change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 xml:space="preserve">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n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S Mean Change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 xml:space="preserve">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53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Between-Group Difference, HIGH-MOD 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for interaction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weight, kg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0 (-1.18 to 0.99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94 (-3.02 to -0.8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85 (-3.32 to -0.3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3 (-2.74 to -0.5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70 (-2.81 to -0.59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7 (-1.49 to 1.3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mass index, kg/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 (-0.40 to 0.4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1 (-1.13 to -0.29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4 (-1.31 to -0.1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8 (-1.01 to -0.1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2 (-1.05 to -0.19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5 (-0.60 to 0.5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00 (-4.50 to -1.5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53 (-7.01 to -4.05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53 (-4.56 to -0.5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63 (-6.28 to -2.97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30 (-5.94 to -2.65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 (-1.77 to 2.4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p circumference, cm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5 (-2.15 to 0.0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81 (-2.89 to -0.72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6 (-2.25 to 0.7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37 (-3.43 to -1.30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3 (-2.69 to -0.5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 (-0.61 to 2.0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ist-to-hip ratio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1 (-0.030 to -0.01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6 (-0.046 to -0.02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16 (-0.029 to -0.00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5 (-0.036 to -0.014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8 (-0.039 to -0.01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3 (-0.018 to 0.01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lean mass, kg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 (-0.31 to 0.43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3 (-0.49 to 0.22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0 (-0.69 to 0.3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8 (-0.92 to -0.0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9 (-0.74 to 0.1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 (-0.37 to 0.7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fat mass, kg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 (-0.84 to 0.87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9 (-2.02 to -0.36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1 (-2.36 to -0.0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6 (-1.92 to -0.19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8 (-1.97 to -0.20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 (-1.14 to 1.0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cent body fat, %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0 (-0.87 to 0.47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7 (-1.61 to -0.33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6 (-1.66 to 0.1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4 (-1.47 to -0.02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9 (-1.84 to -0.34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5 (-1.27 to 0.5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bcutaneous abdomin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3.63 (-34.11 to -13.1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3.01 (-43.29 to -22.72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9.37 (-23.59 to 4.8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0.26 (-29.88 to -10.64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0.78 (-40.35 to -21.21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0.52 (-22.87 to 1.8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abdomin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64 (-10.85 to -0.42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8.34 (-13.46 to -3.21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70 (-9.79 to 4.3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9.48 (-15.14 to -3.8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54 (-13.21 to -1.8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4 (-5.37 to 9.2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9.05 (-43.33 to -14.78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1.60 (-55.63 to -27.57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2.55 (-31.93 to 6.8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481151" w:rsidRPr="00107302" w:rsidTr="00481151">
        <w:trPr>
          <w:trHeight w:val="302"/>
        </w:trPr>
        <w:tc>
          <w:tcPr>
            <w:tcW w:w="153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6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9.62 (-42.44 to -16.80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8.22 (-51.01 to -25.43)</w:t>
            </w:r>
          </w:p>
        </w:tc>
        <w:tc>
          <w:tcPr>
            <w:tcW w:w="2453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8.60 (-25.08 to 7.8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81151" w:rsidRPr="006505C6" w:rsidRDefault="00481151" w:rsidP="00481151">
      <w:pPr>
        <w:spacing w:before="120" w:after="0" w:line="240" w:lineRule="auto"/>
        <w:rPr>
          <w:rFonts w:ascii="Arial" w:eastAsia="Times New Roman" w:hAnsi="Arial" w:cs="Arial"/>
          <w:lang w:val="en-US"/>
        </w:rPr>
      </w:pPr>
      <w:proofErr w:type="gramStart"/>
      <w:r w:rsidRPr="006505C6">
        <w:rPr>
          <w:rFonts w:ascii="Arial" w:eastAsia="Times New Roman" w:hAnsi="Arial" w:cs="Arial"/>
          <w:vertAlign w:val="superscript"/>
          <w:lang w:val="en-US"/>
        </w:rPr>
        <w:lastRenderedPageBreak/>
        <w:t>a</w:t>
      </w:r>
      <w:proofErr w:type="gramEnd"/>
      <w:r w:rsidRPr="006505C6">
        <w:rPr>
          <w:rFonts w:ascii="Arial" w:eastAsia="Times New Roman" w:hAnsi="Arial" w:cs="Arial"/>
          <w:lang w:val="en-US"/>
        </w:rPr>
        <w:t xml:space="preserve"> Number of participants completing measures at baseline and 24 months, within each randomization group</w:t>
      </w:r>
    </w:p>
    <w:p w:rsidR="00481151" w:rsidRPr="006505C6" w:rsidRDefault="00481151" w:rsidP="00481151">
      <w:pPr>
        <w:spacing w:after="0" w:line="240" w:lineRule="auto"/>
        <w:rPr>
          <w:rFonts w:ascii="Arial" w:eastAsia="Times New Roman" w:hAnsi="Arial" w:cs="Arial"/>
          <w:lang w:val="en-US"/>
        </w:rPr>
      </w:pPr>
      <w:proofErr w:type="gramStart"/>
      <w:r w:rsidRPr="006505C6">
        <w:rPr>
          <w:rFonts w:ascii="Arial" w:eastAsia="Times New Roman" w:hAnsi="Arial" w:cs="Arial"/>
          <w:vertAlign w:val="superscript"/>
          <w:lang w:val="en-US"/>
        </w:rPr>
        <w:t>b</w:t>
      </w:r>
      <w:proofErr w:type="gramEnd"/>
      <w:r w:rsidRPr="006505C6">
        <w:rPr>
          <w:rFonts w:ascii="Arial" w:eastAsia="Times New Roman" w:hAnsi="Arial" w:cs="Arial"/>
          <w:lang w:val="en-US"/>
        </w:rPr>
        <w:t xml:space="preserve"> Least-square mean change from 0 to 24 months and LS mean difference between the two intervention groups, estimated from generalized linear model</w:t>
      </w:r>
    </w:p>
    <w:p w:rsidR="00481151" w:rsidRPr="006505C6" w:rsidRDefault="00481151" w:rsidP="004811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6505C6">
        <w:rPr>
          <w:rFonts w:ascii="Arial" w:eastAsia="Times New Roman" w:hAnsi="Arial" w:cs="Arial"/>
          <w:vertAlign w:val="superscript"/>
          <w:lang w:val="en-US"/>
        </w:rPr>
        <w:t>c</w:t>
      </w:r>
      <w:r w:rsidRPr="006505C6">
        <w:rPr>
          <w:rFonts w:ascii="Arial" w:eastAsia="Times New Roman" w:hAnsi="Arial" w:cs="Arial"/>
          <w:lang w:val="en-US"/>
        </w:rPr>
        <w:t xml:space="preserve"> P refers to the statistical significance of the interaction term between the high volume exercise group and the stratified variable, with the model as: adiposity change = β0 +  β1 × group +  β2 × baseline adiposity +  β3 × location + β4 × baseline Age + β5 × baseline Age ×group, where BMI was treated as a continuous covariate.</w:t>
      </w:r>
    </w:p>
    <w:p w:rsidR="00481151" w:rsidRPr="006505C6" w:rsidRDefault="00481151" w:rsidP="00B70CD8">
      <w:pPr>
        <w:spacing w:after="40" w:line="240" w:lineRule="auto"/>
        <w:rPr>
          <w:rFonts w:ascii="Times New Roman" w:hAnsi="Times New Roman" w:cs="Times New Roman"/>
          <w:b/>
          <w:lang w:val="en-US"/>
        </w:rPr>
        <w:sectPr w:rsidR="00481151" w:rsidRPr="006505C6" w:rsidSect="004811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t xml:space="preserve">4: </w:t>
      </w:r>
      <w:r w:rsidRPr="000C765C">
        <w:rPr>
          <w:rFonts w:ascii="Arial" w:eastAsia="Times New Roman" w:hAnsi="Arial" w:cs="Arial"/>
          <w:sz w:val="24"/>
          <w:szCs w:val="24"/>
          <w:lang w:val="en-US"/>
        </w:rPr>
        <w:t>Sensitivity analysis of body composition changes (0-24 months) for participants in the Breast Cancer and Exercise Trial in Alberta, 2010-2014</w:t>
      </w: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1251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970"/>
        <w:gridCol w:w="2070"/>
        <w:gridCol w:w="2880"/>
        <w:gridCol w:w="2160"/>
      </w:tblGrid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40" w:type="dxa"/>
            <w:gridSpan w:val="2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rimary analysis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(N=334) </w:t>
            </w:r>
          </w:p>
        </w:tc>
        <w:tc>
          <w:tcPr>
            <w:tcW w:w="5040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481151" w:rsidRPr="00107302" w:rsidRDefault="00481151" w:rsidP="00481151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Sensitivity analysis removing dietary outliers 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(N=327)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diposity measure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Between-Group Difference, HIGH-MOD 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 for dose effects, 0-24 month change</w:t>
            </w:r>
          </w:p>
        </w:tc>
        <w:tc>
          <w:tcPr>
            <w:tcW w:w="2880" w:type="dxa"/>
            <w:tcBorders>
              <w:top w:val="single" w:sz="6" w:space="0" w:color="auto"/>
            </w:tcBorders>
            <w:vAlign w:val="center"/>
          </w:tcPr>
          <w:p w:rsidR="00481151" w:rsidRPr="00107302" w:rsidDel="00BF2A26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Between-Group Difference, HIGH-MOD (95% CI) </w:t>
            </w:r>
            <w:r w:rsidRPr="001073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1073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 for dose effects, 0-24 month change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weight, kg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-1.02 (-2.04 to 0.0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0 (-1.92 to 0.1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y mass index, kg/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-0.42 (-0.82 to -0.0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8 (-0.78 to 0.0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ist circumference, cm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-1.26 (-2.72 to 0.1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7 (-2.53 to 0.4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p circumference, cm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-0.14 (-1.16 to 0.87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 (-0.91 to 1.1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ist-to-hip ratio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 xml:space="preserve">-0.010 </w:t>
            </w:r>
          </w:p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(-0.019 to -0.000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0.010 </w:t>
            </w:r>
          </w:p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-0.020 to -0.000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lean mass, kg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0.05 (-0.33 to 0.4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 (-0.29 to 0.4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fat mass, kg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-0.70 (-1.50 to 0.1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1 (-1.41 to 0.2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cent body fat, %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-0.58 (-1.22 to 0.0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1 (-1.15 to 0.1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bcutaneous abdomin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 xml:space="preserve">-9.99 </w:t>
            </w:r>
          </w:p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(-19.52 to -0.4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8.49 </w:t>
            </w:r>
          </w:p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-18.02 to 1.0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abdominal 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-0.70 (-5.75 to 4.3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0 (-5.59 to 4.6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481151" w:rsidRPr="00107302" w:rsidTr="00481151">
        <w:trPr>
          <w:trHeight w:val="302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81151" w:rsidRPr="00107302" w:rsidRDefault="00481151" w:rsidP="004811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bdominal 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t area, cm</w:t>
            </w: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7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 xml:space="preserve">-10.99 </w:t>
            </w:r>
          </w:p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7302">
              <w:rPr>
                <w:rFonts w:ascii="Arial" w:hAnsi="Arial" w:cs="Arial"/>
                <w:sz w:val="20"/>
                <w:szCs w:val="20"/>
                <w:lang w:val="en-US"/>
              </w:rPr>
              <w:t>(-23.93 to 1.9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880" w:type="dxa"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9.27 </w:t>
            </w:r>
          </w:p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-22.19 to 3.6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81151" w:rsidRPr="00107302" w:rsidRDefault="00481151" w:rsidP="004811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73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</w:tbl>
    <w:p w:rsidR="00481151" w:rsidRPr="006505C6" w:rsidRDefault="00481151" w:rsidP="00481151">
      <w:pPr>
        <w:spacing w:before="120" w:after="0" w:line="240" w:lineRule="auto"/>
        <w:rPr>
          <w:rFonts w:ascii="Arial" w:hAnsi="Arial" w:cs="Arial"/>
          <w:lang w:val="en-US"/>
        </w:rPr>
      </w:pPr>
      <w:proofErr w:type="gramStart"/>
      <w:r w:rsidRPr="006505C6">
        <w:rPr>
          <w:rFonts w:ascii="Arial" w:eastAsia="Times New Roman" w:hAnsi="Arial" w:cs="Arial"/>
          <w:color w:val="000000"/>
          <w:vertAlign w:val="superscript"/>
          <w:lang w:val="en-US"/>
        </w:rPr>
        <w:t>a</w:t>
      </w:r>
      <w:proofErr w:type="gramEnd"/>
      <w:r w:rsidRPr="006505C6">
        <w:rPr>
          <w:rFonts w:ascii="Arial" w:hAnsi="Arial" w:cs="Arial"/>
          <w:lang w:val="en-US"/>
        </w:rPr>
        <w:t xml:space="preserve"> Results shown in Table 2. </w:t>
      </w:r>
      <w:r w:rsidRPr="006505C6">
        <w:rPr>
          <w:rFonts w:ascii="Arial" w:hAnsi="Arial" w:cs="Arial"/>
          <w:i/>
          <w:lang w:val="en-US"/>
        </w:rPr>
        <w:t>P-</w:t>
      </w:r>
      <w:r w:rsidRPr="006505C6">
        <w:rPr>
          <w:rFonts w:ascii="Arial" w:hAnsi="Arial" w:cs="Arial"/>
          <w:lang w:val="en-US"/>
        </w:rPr>
        <w:t>value for the test of significance to the null hypothesis that the LS mean difference between the two intervention groups equals 0 against the two-sided alternative hypothesis.</w:t>
      </w:r>
    </w:p>
    <w:p w:rsidR="00481151" w:rsidRPr="006505C6" w:rsidRDefault="00481151" w:rsidP="00481151">
      <w:pPr>
        <w:spacing w:after="0" w:line="240" w:lineRule="auto"/>
        <w:rPr>
          <w:rFonts w:ascii="Arial" w:hAnsi="Arial" w:cs="Arial"/>
          <w:lang w:val="en-US"/>
        </w:rPr>
        <w:sectPr w:rsidR="00481151" w:rsidRPr="006505C6" w:rsidSect="004811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6505C6">
        <w:rPr>
          <w:rFonts w:ascii="Arial" w:hAnsi="Arial" w:cs="Arial"/>
          <w:vertAlign w:val="superscript"/>
          <w:lang w:val="en-US"/>
        </w:rPr>
        <w:t>b</w:t>
      </w:r>
      <w:proofErr w:type="gramEnd"/>
      <w:r w:rsidRPr="006505C6">
        <w:rPr>
          <w:rFonts w:ascii="Arial" w:hAnsi="Arial" w:cs="Arial"/>
          <w:lang w:val="en-US"/>
        </w:rPr>
        <w:t xml:space="preserve"> Seven participants were excluded who completed 24 months follow-up who self-reported &gt; 1,000 kcal/d change in energy intake during the intervention period, from 0-12 months. </w:t>
      </w: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 xml:space="preserve">Table </w:t>
      </w:r>
      <w:r w:rsidR="00E61735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Pr="00107302">
        <w:rPr>
          <w:rFonts w:ascii="Arial" w:eastAsia="Times New Roman" w:hAnsi="Arial" w:cs="Arial"/>
          <w:b/>
          <w:sz w:val="24"/>
          <w:szCs w:val="24"/>
          <w:lang w:val="en-US"/>
        </w:rPr>
        <w:t xml:space="preserve">5: </w:t>
      </w:r>
      <w:r w:rsidRPr="000C765C">
        <w:rPr>
          <w:rFonts w:ascii="Arial" w:eastAsia="Times New Roman" w:hAnsi="Arial" w:cs="Arial"/>
          <w:sz w:val="24"/>
          <w:szCs w:val="24"/>
          <w:lang w:val="en-US"/>
        </w:rPr>
        <w:t>Post-intervention body composition changes (12-24 months) according to weight change</w:t>
      </w:r>
      <w:r w:rsidRPr="000C765C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0C765C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a</w:t>
      </w:r>
      <w:r w:rsidRPr="000C765C">
        <w:rPr>
          <w:rFonts w:ascii="Arial" w:eastAsia="Times New Roman" w:hAnsi="Arial" w:cs="Arial"/>
          <w:sz w:val="24"/>
          <w:szCs w:val="24"/>
          <w:lang w:val="en-US"/>
        </w:rPr>
        <w:t xml:space="preserve"> during the Breast Cancer and Exercise Trial in Alberta, 2010-2014 </w:t>
      </w: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Style w:val="TableGrid"/>
        <w:tblW w:w="121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430"/>
        <w:gridCol w:w="720"/>
        <w:gridCol w:w="2340"/>
        <w:gridCol w:w="810"/>
        <w:gridCol w:w="2520"/>
        <w:gridCol w:w="1170"/>
      </w:tblGrid>
      <w:tr w:rsidR="00481151" w:rsidRPr="00030FF1" w:rsidTr="00481151">
        <w:trPr>
          <w:trHeight w:val="302"/>
        </w:trPr>
        <w:tc>
          <w:tcPr>
            <w:tcW w:w="2178" w:type="dxa"/>
          </w:tcPr>
          <w:p w:rsidR="00481151" w:rsidRPr="00030FF1" w:rsidRDefault="00481151" w:rsidP="0048115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90" w:type="dxa"/>
            <w:gridSpan w:val="4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 xml:space="preserve">12-24 month change </w:t>
            </w:r>
            <w:r w:rsidRPr="00030FF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</w:tcPr>
          <w:p w:rsidR="00481151" w:rsidRPr="00030FF1" w:rsidRDefault="00481151" w:rsidP="004811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>Biomarker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 xml:space="preserve">0-12 month change </w:t>
            </w:r>
            <w:r w:rsidRPr="00030FF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0" w:type="dxa"/>
            <w:gridSpan w:val="2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3330" w:type="dxa"/>
            <w:gridSpan w:val="2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tcBorders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4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>Mean (95% CI)</w:t>
            </w:r>
          </w:p>
        </w:tc>
        <w:tc>
          <w:tcPr>
            <w:tcW w:w="81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sz w:val="20"/>
                <w:szCs w:val="20"/>
              </w:rPr>
              <w:t>Mean (95% CI)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0FF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030FF1">
              <w:rPr>
                <w:rFonts w:ascii="Arial" w:hAnsi="Arial" w:cs="Arial"/>
                <w:b/>
                <w:sz w:val="20"/>
                <w:szCs w:val="20"/>
              </w:rPr>
              <w:t xml:space="preserve">-value </w:t>
            </w:r>
            <w:r w:rsidRPr="00030FF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030FF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Body weight, kg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.93 (1.00 to 2.86)</w:t>
            </w:r>
          </w:p>
        </w:tc>
        <w:tc>
          <w:tcPr>
            <w:tcW w:w="81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5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2.07 (1.04 to 3.09)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59 (-0.22 to 1.39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27 (-0.49 to 1.04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030FF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68 (0.33 to 1.03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83 (0.44 to 1.23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26 (-0.04 to 0.57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13 (-0.15 to 0.40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Total body fat, kg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.59 (0.81 to 2.37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2.04 (1.35 to 2.73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51 (-0.19 to 1.21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47 (-0.17 to 1.11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Percent body fat, %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.18 (0.51 to 1.86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.73 (1.09 to 2.38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37 (-0.21 to 0.94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41 (-0.13 to 0.95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Total lean mass, kg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30 (-0.04 to 0.64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12 (-0.18 to 0.41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07 (-0.27 to 0.41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-0.12 (-0.45 to 0.21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83 (-0.43 to 2.09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.69 (0.22 to 3.16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63 (-0.64 to 1.90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93 (-0.53 to 2.38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Hip circumference, cm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.45 (0.56 to 2.35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.99 (0.95 to 3.03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19 (-0.89 to 1.26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26 (-0.48 to 1.01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aist-to-hip ratio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-0.005 -(0.015 to 0.005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-0.000 (-0.011 to 0.011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004 (-0.005 to 0.014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006 (-0.006 to -0.017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Subcutaneous abdominal fat area, cm</w:t>
            </w:r>
            <w:r w:rsidRPr="00030FF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34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2.3 (3.8 to 20.8)</w:t>
            </w:r>
          </w:p>
        </w:tc>
        <w:tc>
          <w:tcPr>
            <w:tcW w:w="81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5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14.0 (4.4 to 23.7)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34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-6.2 (-15.9 to 3.4)</w:t>
            </w:r>
          </w:p>
        </w:tc>
        <w:tc>
          <w:tcPr>
            <w:tcW w:w="81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-1.8 (-9.6 to 6.1)</w:t>
            </w:r>
          </w:p>
        </w:tc>
        <w:tc>
          <w:tcPr>
            <w:tcW w:w="1170" w:type="dxa"/>
            <w:shd w:val="clear" w:color="auto" w:fill="auto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Intra-abdominal fat area, cm</w:t>
            </w:r>
            <w:r w:rsidRPr="00030FF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34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9.3 (4.4 to 14.2)</w:t>
            </w:r>
          </w:p>
        </w:tc>
        <w:tc>
          <w:tcPr>
            <w:tcW w:w="81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5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.4 (3.0 to 11.8)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  <w:bottom w:val="single" w:sz="6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34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4.3 (-0.6 to 9.1)</w:t>
            </w:r>
          </w:p>
        </w:tc>
        <w:tc>
          <w:tcPr>
            <w:tcW w:w="81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.8 (2.5 to 13.0)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 w:val="restart"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Total abdominal fat area, cm</w:t>
            </w:r>
            <w:r w:rsidRPr="00030FF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34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21.6 (9.9 to 33.2)</w:t>
            </w:r>
          </w:p>
        </w:tc>
        <w:tc>
          <w:tcPr>
            <w:tcW w:w="81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5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21.5 (9.0 to 33.9)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481151" w:rsidRPr="00030FF1" w:rsidTr="00481151">
        <w:trPr>
          <w:trHeight w:val="302"/>
        </w:trPr>
        <w:tc>
          <w:tcPr>
            <w:tcW w:w="2178" w:type="dxa"/>
            <w:vMerge/>
            <w:tcBorders>
              <w:left w:val="single" w:sz="8" w:space="0" w:color="auto"/>
            </w:tcBorders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481151" w:rsidRPr="00030FF1" w:rsidRDefault="00481151" w:rsidP="00481151">
            <w:pPr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No weight loss</w:t>
            </w:r>
          </w:p>
        </w:tc>
        <w:tc>
          <w:tcPr>
            <w:tcW w:w="7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34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-2.0 (-15.1 to 11.1)</w:t>
            </w:r>
          </w:p>
        </w:tc>
        <w:tc>
          <w:tcPr>
            <w:tcW w:w="81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2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6.0 (-4.6 to 16.6)</w:t>
            </w:r>
          </w:p>
        </w:tc>
        <w:tc>
          <w:tcPr>
            <w:tcW w:w="1170" w:type="dxa"/>
          </w:tcPr>
          <w:p w:rsidR="00481151" w:rsidRPr="00030FF1" w:rsidRDefault="00481151" w:rsidP="004811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FF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</w:tbl>
    <w:p w:rsidR="00481151" w:rsidRPr="006505C6" w:rsidRDefault="00481151" w:rsidP="00481151">
      <w:pPr>
        <w:spacing w:before="120" w:after="0" w:line="240" w:lineRule="auto"/>
        <w:rPr>
          <w:rFonts w:ascii="Arial" w:eastAsia="Times New Roman" w:hAnsi="Arial" w:cs="Arial"/>
          <w:lang w:val="en-US"/>
        </w:rPr>
      </w:pPr>
      <w:proofErr w:type="gramStart"/>
      <w:r w:rsidRPr="006505C6">
        <w:rPr>
          <w:rFonts w:ascii="Arial" w:eastAsia="Times New Roman" w:hAnsi="Arial" w:cs="Arial"/>
          <w:vertAlign w:val="superscript"/>
          <w:lang w:val="en-US"/>
        </w:rPr>
        <w:lastRenderedPageBreak/>
        <w:t>a</w:t>
      </w:r>
      <w:proofErr w:type="gramEnd"/>
      <w:r w:rsidRPr="006505C6">
        <w:rPr>
          <w:rFonts w:ascii="Arial" w:eastAsia="Times New Roman" w:hAnsi="Arial" w:cs="Arial"/>
          <w:lang w:val="en-US"/>
        </w:rPr>
        <w:t xml:space="preserve"> Change in adiposity measure during the intervention from  0 to 12 months. “Weight loss” is defined as weight loss ≥3%; “No weight loss” is defined as weight gain ≥3% (increase) or absolute weight change &lt;3% (maintenance).</w:t>
      </w:r>
    </w:p>
    <w:p w:rsidR="00481151" w:rsidRPr="006505C6" w:rsidRDefault="00481151" w:rsidP="00481151">
      <w:pPr>
        <w:spacing w:after="0" w:line="240" w:lineRule="auto"/>
        <w:rPr>
          <w:rFonts w:ascii="Arial" w:eastAsia="Times New Roman" w:hAnsi="Arial" w:cs="Arial"/>
          <w:lang w:val="en-US"/>
        </w:rPr>
      </w:pPr>
      <w:proofErr w:type="gramStart"/>
      <w:r w:rsidRPr="006505C6">
        <w:rPr>
          <w:rFonts w:ascii="Arial" w:eastAsia="Times New Roman" w:hAnsi="Arial" w:cs="Arial"/>
          <w:vertAlign w:val="superscript"/>
          <w:lang w:val="en-US"/>
        </w:rPr>
        <w:t>b</w:t>
      </w:r>
      <w:proofErr w:type="gramEnd"/>
      <w:r w:rsidRPr="006505C6">
        <w:rPr>
          <w:rFonts w:ascii="Arial" w:eastAsia="Times New Roman" w:hAnsi="Arial" w:cs="Arial"/>
          <w:lang w:val="en-US"/>
        </w:rPr>
        <w:t xml:space="preserve"> Change in adiposity measure during follow-up, i.e., 24-month adiposity measure – 12-month adiposity measure </w:t>
      </w:r>
    </w:p>
    <w:p w:rsidR="00481151" w:rsidRPr="006505C6" w:rsidRDefault="00481151" w:rsidP="00481151">
      <w:pPr>
        <w:spacing w:after="0" w:line="240" w:lineRule="auto"/>
        <w:rPr>
          <w:rFonts w:ascii="Arial" w:eastAsia="Times New Roman" w:hAnsi="Arial" w:cs="Arial"/>
          <w:lang w:val="en-US"/>
        </w:rPr>
        <w:sectPr w:rsidR="00481151" w:rsidRPr="006505C6" w:rsidSect="004811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6505C6">
        <w:rPr>
          <w:rFonts w:ascii="Arial" w:eastAsia="Times New Roman" w:hAnsi="Arial" w:cs="Arial"/>
          <w:vertAlign w:val="superscript"/>
          <w:lang w:val="en-US"/>
        </w:rPr>
        <w:t>c</w:t>
      </w:r>
      <w:proofErr w:type="gramEnd"/>
      <w:r w:rsidRPr="006505C6">
        <w:rPr>
          <w:rFonts w:ascii="Arial" w:eastAsia="Times New Roman" w:hAnsi="Arial" w:cs="Arial"/>
          <w:lang w:val="en-US"/>
        </w:rPr>
        <w:t xml:space="preserve"> P value for the test of significance that the difference between the mean of MOD and HIGH group equals 0, by Student’s t-test</w:t>
      </w:r>
    </w:p>
    <w:p w:rsidR="00481151" w:rsidRPr="00005DC2" w:rsidRDefault="00481151" w:rsidP="0048115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</w:t>
      </w:r>
      <w:r w:rsidRPr="00005DC2">
        <w:rPr>
          <w:rFonts w:ascii="Arial" w:hAnsi="Arial" w:cs="Arial"/>
          <w:b/>
          <w:sz w:val="24"/>
          <w:szCs w:val="24"/>
        </w:rPr>
        <w:t>6:</w:t>
      </w:r>
      <w:r w:rsidRPr="00005DC2">
        <w:rPr>
          <w:rFonts w:ascii="Arial" w:hAnsi="Arial" w:cs="Arial"/>
          <w:sz w:val="24"/>
          <w:szCs w:val="24"/>
        </w:rPr>
        <w:t xml:space="preserve"> </w:t>
      </w:r>
      <w:r w:rsidRPr="00005DC2">
        <w:rPr>
          <w:rFonts w:ascii="Arial" w:eastAsia="Times New Roman" w:hAnsi="Arial" w:cs="Arial"/>
          <w:sz w:val="24"/>
          <w:szCs w:val="24"/>
          <w:lang w:val="en-US"/>
        </w:rPr>
        <w:t>Additional average measurements over time for participants with complete data at each time point.  Sample sizes based on data availability were: n=163 HIGH, n=159 MODERATE. Abbreviations: BMI, body mass index (kg/m</w:t>
      </w:r>
      <w:r w:rsidRPr="00005DC2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>2</w:t>
      </w:r>
      <w:r w:rsidRPr="00005DC2">
        <w:rPr>
          <w:rFonts w:ascii="Arial" w:eastAsia="Times New Roman" w:hAnsi="Arial" w:cs="Arial"/>
          <w:sz w:val="24"/>
          <w:szCs w:val="24"/>
          <w:lang w:val="en-US"/>
        </w:rPr>
        <w:t>); WHR, waist-to-hip ratio.</w:t>
      </w: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4A81F72" wp14:editId="70CB5398">
            <wp:extent cx="5943600" cy="76917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151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  <w:sectPr w:rsidR="00481151" w:rsidSect="001517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1151" w:rsidRPr="00107302" w:rsidRDefault="00481151" w:rsidP="0048115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  <w:sectPr w:rsidR="00481151" w:rsidRPr="00107302" w:rsidSect="001517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r>
        <w:rPr>
          <w:rFonts w:ascii="Arial" w:eastAsia="Times New Roman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352DFBC" wp14:editId="5D5E1054">
            <wp:extent cx="5943600" cy="7734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3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62836" w:rsidRDefault="00862836" w:rsidP="003E6711">
      <w:pPr>
        <w:spacing w:after="40" w:line="240" w:lineRule="auto"/>
      </w:pPr>
    </w:p>
    <w:sectPr w:rsidR="00862836" w:rsidSect="00C74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95039"/>
    <w:multiLevelType w:val="hybridMultilevel"/>
    <w:tmpl w:val="D8B8A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4459C"/>
    <w:multiLevelType w:val="hybridMultilevel"/>
    <w:tmpl w:val="DF56715E"/>
    <w:lvl w:ilvl="0" w:tplc="2BA015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73FC3"/>
    <w:multiLevelType w:val="hybridMultilevel"/>
    <w:tmpl w:val="36A8161A"/>
    <w:lvl w:ilvl="0" w:tplc="2BA015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AC4D4A"/>
    <w:multiLevelType w:val="hybridMultilevel"/>
    <w:tmpl w:val="98AEE7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E72B8"/>
    <w:multiLevelType w:val="hybridMultilevel"/>
    <w:tmpl w:val="23FE54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076302"/>
    <w:multiLevelType w:val="hybridMultilevel"/>
    <w:tmpl w:val="23FE54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D856A4"/>
    <w:multiLevelType w:val="hybridMultilevel"/>
    <w:tmpl w:val="CD500168"/>
    <w:lvl w:ilvl="0" w:tplc="5CF6B792">
      <w:start w:val="1"/>
      <w:numFmt w:val="decimal"/>
      <w:pStyle w:val="Style2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58C13C1D"/>
    <w:multiLevelType w:val="hybridMultilevel"/>
    <w:tmpl w:val="ADB464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DB2498"/>
    <w:multiLevelType w:val="hybridMultilevel"/>
    <w:tmpl w:val="64E89554"/>
    <w:lvl w:ilvl="0" w:tplc="FCC836B0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070" w:hanging="360"/>
      </w:pPr>
    </w:lvl>
    <w:lvl w:ilvl="2" w:tplc="1009001B" w:tentative="1">
      <w:start w:val="1"/>
      <w:numFmt w:val="lowerRoman"/>
      <w:lvlText w:val="%3."/>
      <w:lvlJc w:val="right"/>
      <w:pPr>
        <w:ind w:left="2790" w:hanging="180"/>
      </w:pPr>
    </w:lvl>
    <w:lvl w:ilvl="3" w:tplc="1009000F" w:tentative="1">
      <w:start w:val="1"/>
      <w:numFmt w:val="decimal"/>
      <w:lvlText w:val="%4."/>
      <w:lvlJc w:val="left"/>
      <w:pPr>
        <w:ind w:left="3510" w:hanging="360"/>
      </w:pPr>
    </w:lvl>
    <w:lvl w:ilvl="4" w:tplc="10090019" w:tentative="1">
      <w:start w:val="1"/>
      <w:numFmt w:val="lowerLetter"/>
      <w:lvlText w:val="%5."/>
      <w:lvlJc w:val="left"/>
      <w:pPr>
        <w:ind w:left="4230" w:hanging="360"/>
      </w:pPr>
    </w:lvl>
    <w:lvl w:ilvl="5" w:tplc="1009001B" w:tentative="1">
      <w:start w:val="1"/>
      <w:numFmt w:val="lowerRoman"/>
      <w:lvlText w:val="%6."/>
      <w:lvlJc w:val="right"/>
      <w:pPr>
        <w:ind w:left="4950" w:hanging="180"/>
      </w:pPr>
    </w:lvl>
    <w:lvl w:ilvl="6" w:tplc="1009000F" w:tentative="1">
      <w:start w:val="1"/>
      <w:numFmt w:val="decimal"/>
      <w:lvlText w:val="%7."/>
      <w:lvlJc w:val="left"/>
      <w:pPr>
        <w:ind w:left="5670" w:hanging="360"/>
      </w:pPr>
    </w:lvl>
    <w:lvl w:ilvl="7" w:tplc="10090019" w:tentative="1">
      <w:start w:val="1"/>
      <w:numFmt w:val="lowerLetter"/>
      <w:lvlText w:val="%8."/>
      <w:lvlJc w:val="left"/>
      <w:pPr>
        <w:ind w:left="6390" w:hanging="360"/>
      </w:pPr>
    </w:lvl>
    <w:lvl w:ilvl="8" w:tplc="10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5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302"/>
    <w:rsid w:val="00002BF7"/>
    <w:rsid w:val="00016505"/>
    <w:rsid w:val="00017EDF"/>
    <w:rsid w:val="00025100"/>
    <w:rsid w:val="00025FCF"/>
    <w:rsid w:val="00030FF1"/>
    <w:rsid w:val="00042C30"/>
    <w:rsid w:val="000526A5"/>
    <w:rsid w:val="00064D2D"/>
    <w:rsid w:val="00066B9E"/>
    <w:rsid w:val="00080004"/>
    <w:rsid w:val="00082DE8"/>
    <w:rsid w:val="00087A7B"/>
    <w:rsid w:val="000A3914"/>
    <w:rsid w:val="000A632A"/>
    <w:rsid w:val="000A7ED2"/>
    <w:rsid w:val="000B0E31"/>
    <w:rsid w:val="000B1375"/>
    <w:rsid w:val="000B373F"/>
    <w:rsid w:val="000B7AE7"/>
    <w:rsid w:val="000C1EEC"/>
    <w:rsid w:val="000C3273"/>
    <w:rsid w:val="000C765C"/>
    <w:rsid w:val="000E3C36"/>
    <w:rsid w:val="000F16FE"/>
    <w:rsid w:val="00100F6C"/>
    <w:rsid w:val="001027B4"/>
    <w:rsid w:val="00107302"/>
    <w:rsid w:val="0011402F"/>
    <w:rsid w:val="00114AB9"/>
    <w:rsid w:val="00122B20"/>
    <w:rsid w:val="00126525"/>
    <w:rsid w:val="00127A71"/>
    <w:rsid w:val="00135C12"/>
    <w:rsid w:val="0013641F"/>
    <w:rsid w:val="00136471"/>
    <w:rsid w:val="001410D5"/>
    <w:rsid w:val="001421DC"/>
    <w:rsid w:val="001443A7"/>
    <w:rsid w:val="00145184"/>
    <w:rsid w:val="001517E9"/>
    <w:rsid w:val="001630AC"/>
    <w:rsid w:val="001752BE"/>
    <w:rsid w:val="001A1DBD"/>
    <w:rsid w:val="001C48CA"/>
    <w:rsid w:val="001C4E6E"/>
    <w:rsid w:val="001D03F4"/>
    <w:rsid w:val="001D157C"/>
    <w:rsid w:val="001E0BDA"/>
    <w:rsid w:val="001F6B04"/>
    <w:rsid w:val="002005E8"/>
    <w:rsid w:val="00204075"/>
    <w:rsid w:val="002053DF"/>
    <w:rsid w:val="00214CDA"/>
    <w:rsid w:val="002173F4"/>
    <w:rsid w:val="00220FAC"/>
    <w:rsid w:val="00222AF9"/>
    <w:rsid w:val="00225A10"/>
    <w:rsid w:val="00226DBC"/>
    <w:rsid w:val="00255494"/>
    <w:rsid w:val="00266306"/>
    <w:rsid w:val="002704A5"/>
    <w:rsid w:val="002758AF"/>
    <w:rsid w:val="0028201B"/>
    <w:rsid w:val="00284240"/>
    <w:rsid w:val="00285E93"/>
    <w:rsid w:val="00292A74"/>
    <w:rsid w:val="002B68C8"/>
    <w:rsid w:val="002C0687"/>
    <w:rsid w:val="002D0F9E"/>
    <w:rsid w:val="002D6058"/>
    <w:rsid w:val="002E4203"/>
    <w:rsid w:val="002E6B28"/>
    <w:rsid w:val="002F7339"/>
    <w:rsid w:val="00302B2A"/>
    <w:rsid w:val="00305611"/>
    <w:rsid w:val="0030741C"/>
    <w:rsid w:val="00327029"/>
    <w:rsid w:val="00327738"/>
    <w:rsid w:val="00334A5B"/>
    <w:rsid w:val="003410CB"/>
    <w:rsid w:val="00370D4B"/>
    <w:rsid w:val="00377900"/>
    <w:rsid w:val="0038233D"/>
    <w:rsid w:val="00384543"/>
    <w:rsid w:val="003921AB"/>
    <w:rsid w:val="003964DE"/>
    <w:rsid w:val="003A30CB"/>
    <w:rsid w:val="003B5010"/>
    <w:rsid w:val="003D1D34"/>
    <w:rsid w:val="003D2C0F"/>
    <w:rsid w:val="003E6508"/>
    <w:rsid w:val="003E6711"/>
    <w:rsid w:val="003F1880"/>
    <w:rsid w:val="00401423"/>
    <w:rsid w:val="0040362C"/>
    <w:rsid w:val="00412DEF"/>
    <w:rsid w:val="00426DC3"/>
    <w:rsid w:val="0043255D"/>
    <w:rsid w:val="004334B6"/>
    <w:rsid w:val="00436053"/>
    <w:rsid w:val="004408C3"/>
    <w:rsid w:val="00441C3C"/>
    <w:rsid w:val="004603B6"/>
    <w:rsid w:val="00461AD5"/>
    <w:rsid w:val="004663D5"/>
    <w:rsid w:val="00471EDD"/>
    <w:rsid w:val="00474767"/>
    <w:rsid w:val="00481151"/>
    <w:rsid w:val="004837C3"/>
    <w:rsid w:val="00490BDB"/>
    <w:rsid w:val="00494940"/>
    <w:rsid w:val="00497AEA"/>
    <w:rsid w:val="004A27B4"/>
    <w:rsid w:val="004A79F6"/>
    <w:rsid w:val="004B1183"/>
    <w:rsid w:val="004B62AA"/>
    <w:rsid w:val="004C00E6"/>
    <w:rsid w:val="004C13D9"/>
    <w:rsid w:val="004C33C4"/>
    <w:rsid w:val="004C5678"/>
    <w:rsid w:val="004D0E49"/>
    <w:rsid w:val="004E1698"/>
    <w:rsid w:val="004F7D9E"/>
    <w:rsid w:val="00500593"/>
    <w:rsid w:val="0050491B"/>
    <w:rsid w:val="005060A0"/>
    <w:rsid w:val="005063BA"/>
    <w:rsid w:val="00511AA4"/>
    <w:rsid w:val="0051536A"/>
    <w:rsid w:val="00526469"/>
    <w:rsid w:val="005267A0"/>
    <w:rsid w:val="005433AD"/>
    <w:rsid w:val="00555F43"/>
    <w:rsid w:val="005626D7"/>
    <w:rsid w:val="00567FC2"/>
    <w:rsid w:val="00575B85"/>
    <w:rsid w:val="00577B54"/>
    <w:rsid w:val="005837D4"/>
    <w:rsid w:val="005904EB"/>
    <w:rsid w:val="00590EF5"/>
    <w:rsid w:val="00592F35"/>
    <w:rsid w:val="005A5D43"/>
    <w:rsid w:val="005B75CE"/>
    <w:rsid w:val="005D307D"/>
    <w:rsid w:val="005D3BB9"/>
    <w:rsid w:val="005D65F1"/>
    <w:rsid w:val="005E22AE"/>
    <w:rsid w:val="005F3517"/>
    <w:rsid w:val="005F5FA8"/>
    <w:rsid w:val="00601D02"/>
    <w:rsid w:val="00604763"/>
    <w:rsid w:val="00611FEB"/>
    <w:rsid w:val="0061653A"/>
    <w:rsid w:val="0061691F"/>
    <w:rsid w:val="0062019A"/>
    <w:rsid w:val="00621E72"/>
    <w:rsid w:val="0062588A"/>
    <w:rsid w:val="006274C6"/>
    <w:rsid w:val="00627678"/>
    <w:rsid w:val="00631782"/>
    <w:rsid w:val="0063298B"/>
    <w:rsid w:val="00634F4B"/>
    <w:rsid w:val="006350A1"/>
    <w:rsid w:val="0063689B"/>
    <w:rsid w:val="00640BA4"/>
    <w:rsid w:val="00642F69"/>
    <w:rsid w:val="0064352C"/>
    <w:rsid w:val="00643DB7"/>
    <w:rsid w:val="0064492D"/>
    <w:rsid w:val="006505C6"/>
    <w:rsid w:val="00671029"/>
    <w:rsid w:val="006754CB"/>
    <w:rsid w:val="00675AC9"/>
    <w:rsid w:val="00682776"/>
    <w:rsid w:val="00683E52"/>
    <w:rsid w:val="00686C60"/>
    <w:rsid w:val="00694374"/>
    <w:rsid w:val="00696114"/>
    <w:rsid w:val="006B02D4"/>
    <w:rsid w:val="006B5421"/>
    <w:rsid w:val="006B6044"/>
    <w:rsid w:val="006B683D"/>
    <w:rsid w:val="006D5415"/>
    <w:rsid w:val="006E0D33"/>
    <w:rsid w:val="006E1B3B"/>
    <w:rsid w:val="006E359B"/>
    <w:rsid w:val="006E4469"/>
    <w:rsid w:val="00701E68"/>
    <w:rsid w:val="00704569"/>
    <w:rsid w:val="00713DCC"/>
    <w:rsid w:val="00716C62"/>
    <w:rsid w:val="00725C10"/>
    <w:rsid w:val="00732278"/>
    <w:rsid w:val="00740292"/>
    <w:rsid w:val="00743F66"/>
    <w:rsid w:val="00745EA1"/>
    <w:rsid w:val="00752B05"/>
    <w:rsid w:val="0076370E"/>
    <w:rsid w:val="00765459"/>
    <w:rsid w:val="00772D78"/>
    <w:rsid w:val="00773B51"/>
    <w:rsid w:val="00787E4B"/>
    <w:rsid w:val="007921FC"/>
    <w:rsid w:val="007A23E8"/>
    <w:rsid w:val="007A284F"/>
    <w:rsid w:val="007B6171"/>
    <w:rsid w:val="007C0663"/>
    <w:rsid w:val="007C6366"/>
    <w:rsid w:val="007D2920"/>
    <w:rsid w:val="007D518F"/>
    <w:rsid w:val="007D7CA5"/>
    <w:rsid w:val="007F2A7D"/>
    <w:rsid w:val="007F676E"/>
    <w:rsid w:val="007F75AC"/>
    <w:rsid w:val="0080287F"/>
    <w:rsid w:val="00815B64"/>
    <w:rsid w:val="0082233A"/>
    <w:rsid w:val="008331E4"/>
    <w:rsid w:val="00840EAC"/>
    <w:rsid w:val="00843B31"/>
    <w:rsid w:val="00852A5B"/>
    <w:rsid w:val="008619EA"/>
    <w:rsid w:val="00862836"/>
    <w:rsid w:val="0087629A"/>
    <w:rsid w:val="008828B9"/>
    <w:rsid w:val="008C06BF"/>
    <w:rsid w:val="008D24EB"/>
    <w:rsid w:val="008E23F2"/>
    <w:rsid w:val="008E59C9"/>
    <w:rsid w:val="008E784E"/>
    <w:rsid w:val="009037B3"/>
    <w:rsid w:val="00912AB4"/>
    <w:rsid w:val="00914F71"/>
    <w:rsid w:val="00925F7C"/>
    <w:rsid w:val="00931D78"/>
    <w:rsid w:val="00935395"/>
    <w:rsid w:val="0093572C"/>
    <w:rsid w:val="00936880"/>
    <w:rsid w:val="0097221B"/>
    <w:rsid w:val="0097475B"/>
    <w:rsid w:val="009769CC"/>
    <w:rsid w:val="0098088A"/>
    <w:rsid w:val="0098425A"/>
    <w:rsid w:val="00987EAC"/>
    <w:rsid w:val="009946AC"/>
    <w:rsid w:val="009975DD"/>
    <w:rsid w:val="009A19EF"/>
    <w:rsid w:val="009A4037"/>
    <w:rsid w:val="009A4629"/>
    <w:rsid w:val="009B4614"/>
    <w:rsid w:val="009D04AD"/>
    <w:rsid w:val="009D3738"/>
    <w:rsid w:val="009D39CC"/>
    <w:rsid w:val="009D39E4"/>
    <w:rsid w:val="009D3B2B"/>
    <w:rsid w:val="009D4D96"/>
    <w:rsid w:val="009D519A"/>
    <w:rsid w:val="009F0F7F"/>
    <w:rsid w:val="009F13DD"/>
    <w:rsid w:val="00A027BF"/>
    <w:rsid w:val="00A04B77"/>
    <w:rsid w:val="00A2224C"/>
    <w:rsid w:val="00A276C7"/>
    <w:rsid w:val="00A3237B"/>
    <w:rsid w:val="00A404D0"/>
    <w:rsid w:val="00A43E21"/>
    <w:rsid w:val="00A620CB"/>
    <w:rsid w:val="00A673EF"/>
    <w:rsid w:val="00A679E5"/>
    <w:rsid w:val="00A72660"/>
    <w:rsid w:val="00A91BF3"/>
    <w:rsid w:val="00AA5471"/>
    <w:rsid w:val="00AB072A"/>
    <w:rsid w:val="00AB397A"/>
    <w:rsid w:val="00AB3A1D"/>
    <w:rsid w:val="00AC6A7C"/>
    <w:rsid w:val="00AD49D5"/>
    <w:rsid w:val="00AD59D1"/>
    <w:rsid w:val="00AF2E33"/>
    <w:rsid w:val="00AF608B"/>
    <w:rsid w:val="00AF6623"/>
    <w:rsid w:val="00B0230A"/>
    <w:rsid w:val="00B53AA2"/>
    <w:rsid w:val="00B70CD8"/>
    <w:rsid w:val="00B9317C"/>
    <w:rsid w:val="00B936A6"/>
    <w:rsid w:val="00BA02FA"/>
    <w:rsid w:val="00BA7C7B"/>
    <w:rsid w:val="00BB773C"/>
    <w:rsid w:val="00BC0996"/>
    <w:rsid w:val="00BC5C2E"/>
    <w:rsid w:val="00BD2B45"/>
    <w:rsid w:val="00BE1384"/>
    <w:rsid w:val="00BF4104"/>
    <w:rsid w:val="00BF5F64"/>
    <w:rsid w:val="00C03FD6"/>
    <w:rsid w:val="00C05A13"/>
    <w:rsid w:val="00C1374B"/>
    <w:rsid w:val="00C13C0A"/>
    <w:rsid w:val="00C20E38"/>
    <w:rsid w:val="00C231B9"/>
    <w:rsid w:val="00C25B40"/>
    <w:rsid w:val="00C33374"/>
    <w:rsid w:val="00C35FA0"/>
    <w:rsid w:val="00C37303"/>
    <w:rsid w:val="00C37CF4"/>
    <w:rsid w:val="00C40D8F"/>
    <w:rsid w:val="00C413E9"/>
    <w:rsid w:val="00C45B04"/>
    <w:rsid w:val="00C509F2"/>
    <w:rsid w:val="00C54638"/>
    <w:rsid w:val="00C56B73"/>
    <w:rsid w:val="00C60E51"/>
    <w:rsid w:val="00C74F96"/>
    <w:rsid w:val="00C810E0"/>
    <w:rsid w:val="00C81D27"/>
    <w:rsid w:val="00C8342E"/>
    <w:rsid w:val="00C84BE5"/>
    <w:rsid w:val="00C9187D"/>
    <w:rsid w:val="00C94EA4"/>
    <w:rsid w:val="00C9678E"/>
    <w:rsid w:val="00CA6681"/>
    <w:rsid w:val="00CD555A"/>
    <w:rsid w:val="00CD6BE6"/>
    <w:rsid w:val="00CE05D0"/>
    <w:rsid w:val="00CE1327"/>
    <w:rsid w:val="00CE2F73"/>
    <w:rsid w:val="00CE4C69"/>
    <w:rsid w:val="00CE5804"/>
    <w:rsid w:val="00CE7F23"/>
    <w:rsid w:val="00CF4C70"/>
    <w:rsid w:val="00CF5ADB"/>
    <w:rsid w:val="00D10381"/>
    <w:rsid w:val="00D17494"/>
    <w:rsid w:val="00D22171"/>
    <w:rsid w:val="00D233B7"/>
    <w:rsid w:val="00D42C1D"/>
    <w:rsid w:val="00D4713C"/>
    <w:rsid w:val="00D511C8"/>
    <w:rsid w:val="00D54289"/>
    <w:rsid w:val="00D55A7B"/>
    <w:rsid w:val="00D63E8A"/>
    <w:rsid w:val="00D76EF8"/>
    <w:rsid w:val="00D81F7D"/>
    <w:rsid w:val="00D85125"/>
    <w:rsid w:val="00D92CB6"/>
    <w:rsid w:val="00D93535"/>
    <w:rsid w:val="00DA60C2"/>
    <w:rsid w:val="00DA7FE9"/>
    <w:rsid w:val="00DC0BA8"/>
    <w:rsid w:val="00DC628D"/>
    <w:rsid w:val="00DC7940"/>
    <w:rsid w:val="00DD32DC"/>
    <w:rsid w:val="00DD5161"/>
    <w:rsid w:val="00DE0EF1"/>
    <w:rsid w:val="00DE13BF"/>
    <w:rsid w:val="00E02DCE"/>
    <w:rsid w:val="00E0335B"/>
    <w:rsid w:val="00E04789"/>
    <w:rsid w:val="00E04F14"/>
    <w:rsid w:val="00E06375"/>
    <w:rsid w:val="00E233E2"/>
    <w:rsid w:val="00E3350C"/>
    <w:rsid w:val="00E463F1"/>
    <w:rsid w:val="00E4719B"/>
    <w:rsid w:val="00E61735"/>
    <w:rsid w:val="00E62835"/>
    <w:rsid w:val="00E63332"/>
    <w:rsid w:val="00E63D6F"/>
    <w:rsid w:val="00E6468D"/>
    <w:rsid w:val="00E76674"/>
    <w:rsid w:val="00E76AD7"/>
    <w:rsid w:val="00E9476E"/>
    <w:rsid w:val="00EA1BBE"/>
    <w:rsid w:val="00EA2F3C"/>
    <w:rsid w:val="00EA5C33"/>
    <w:rsid w:val="00EA5FBE"/>
    <w:rsid w:val="00EA67B9"/>
    <w:rsid w:val="00EA696B"/>
    <w:rsid w:val="00EA70ED"/>
    <w:rsid w:val="00ED5A0C"/>
    <w:rsid w:val="00EE0274"/>
    <w:rsid w:val="00EE2313"/>
    <w:rsid w:val="00EE48D1"/>
    <w:rsid w:val="00EE75C9"/>
    <w:rsid w:val="00EF074C"/>
    <w:rsid w:val="00EF2C5B"/>
    <w:rsid w:val="00F03537"/>
    <w:rsid w:val="00F11268"/>
    <w:rsid w:val="00F22E19"/>
    <w:rsid w:val="00F34DA8"/>
    <w:rsid w:val="00F40A7E"/>
    <w:rsid w:val="00F43D3F"/>
    <w:rsid w:val="00F50E90"/>
    <w:rsid w:val="00F60521"/>
    <w:rsid w:val="00F679E0"/>
    <w:rsid w:val="00F716E4"/>
    <w:rsid w:val="00F72A5A"/>
    <w:rsid w:val="00F836A1"/>
    <w:rsid w:val="00F85807"/>
    <w:rsid w:val="00FA296D"/>
    <w:rsid w:val="00FA40D1"/>
    <w:rsid w:val="00FA5FB9"/>
    <w:rsid w:val="00FB667C"/>
    <w:rsid w:val="00FC064D"/>
    <w:rsid w:val="00FC393C"/>
    <w:rsid w:val="00FE0F3B"/>
    <w:rsid w:val="00FE1138"/>
    <w:rsid w:val="00FE20B1"/>
    <w:rsid w:val="00FF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8CB3F3-10F4-4E65-BAAB-0A449647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3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30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730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07302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minuscar">
    <w:name w:val="minus_car"/>
    <w:basedOn w:val="Normal"/>
    <w:rsid w:val="00107302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107302"/>
    <w:rPr>
      <w:strike w:val="0"/>
      <w:dstrike w:val="0"/>
      <w:color w:val="0000FF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107302"/>
    <w:rPr>
      <w:i/>
      <w:iCs/>
    </w:rPr>
  </w:style>
  <w:style w:type="paragraph" w:styleId="Revision">
    <w:name w:val="Revision"/>
    <w:hidden/>
    <w:uiPriority w:val="99"/>
    <w:semiHidden/>
    <w:rsid w:val="001073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07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302"/>
  </w:style>
  <w:style w:type="numbering" w:customStyle="1" w:styleId="NoList1">
    <w:name w:val="No List1"/>
    <w:next w:val="NoList"/>
    <w:uiPriority w:val="99"/>
    <w:semiHidden/>
    <w:unhideWhenUsed/>
    <w:rsid w:val="00107302"/>
  </w:style>
  <w:style w:type="paragraph" w:customStyle="1" w:styleId="SectionTitle">
    <w:name w:val="Section Title"/>
    <w:basedOn w:val="Normal"/>
    <w:rsid w:val="00107302"/>
    <w:pPr>
      <w:spacing w:before="560" w:after="240" w:line="240" w:lineRule="auto"/>
    </w:pPr>
    <w:rPr>
      <w:rFonts w:ascii="Arial Black" w:eastAsia="Times New Roman" w:hAnsi="Arial Black" w:cs="Times New Roman"/>
      <w:color w:val="808080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107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uiPriority w:val="99"/>
    <w:rsid w:val="00107302"/>
    <w:pPr>
      <w:numPr>
        <w:numId w:val="8"/>
      </w:num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  <w:lang w:eastAsia="en-CA"/>
    </w:rPr>
  </w:style>
  <w:style w:type="character" w:customStyle="1" w:styleId="Style2Char">
    <w:name w:val="Style2 Char"/>
    <w:basedOn w:val="DefaultParagraphFont"/>
    <w:link w:val="Style2"/>
    <w:uiPriority w:val="99"/>
    <w:rsid w:val="00107302"/>
    <w:rPr>
      <w:rFonts w:ascii="Times New Roman" w:eastAsia="Times New Roman" w:hAnsi="Times New Roman" w:cs="Times New Roman"/>
      <w:b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0730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107302"/>
    <w:rPr>
      <w:rFonts w:eastAsiaTheme="minorEastAsia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10730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30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730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730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921</Words>
  <Characters>11048</Characters>
  <Application>Microsoft Office Word</Application>
  <DocSecurity>0</DocSecurity>
  <Lines>345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Neilson</dc:creator>
  <cp:lastModifiedBy>Christine Friedenreich</cp:lastModifiedBy>
  <cp:revision>3</cp:revision>
  <dcterms:created xsi:type="dcterms:W3CDTF">2018-12-04T20:25:00Z</dcterms:created>
  <dcterms:modified xsi:type="dcterms:W3CDTF">2018-12-04T20:27:00Z</dcterms:modified>
</cp:coreProperties>
</file>